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99B77A" w14:textId="62A44944" w:rsidR="00293F0F" w:rsidRPr="00293F0F" w:rsidRDefault="00293F0F" w:rsidP="00293F0F">
      <w:pPr>
        <w:rPr>
          <w:bCs/>
        </w:rPr>
      </w:pPr>
      <w:r>
        <w:rPr>
          <w:rFonts w:ascii="'times new roman'" w:eastAsia="'times new roman'" w:hAnsi="'times new roman'" w:cs="'times new roman'"/>
        </w:rPr>
        <w:t xml:space="preserve">Table </w:t>
      </w:r>
      <w:r w:rsidR="00AA7C3F">
        <w:rPr>
          <w:rFonts w:ascii="'times new roman'" w:eastAsia="'times new roman'" w:hAnsi="'times new roman'" w:cs="'times new roman'"/>
        </w:rPr>
        <w:t>5</w:t>
      </w:r>
      <w:r w:rsidR="006537C2">
        <w:rPr>
          <w:rFonts w:ascii="'times new roman'" w:eastAsia="'times new roman'" w:hAnsi="'times new roman'" w:cs="'times new roman'"/>
        </w:rPr>
        <w:t>a</w:t>
      </w:r>
      <w:r>
        <w:rPr>
          <w:rFonts w:ascii="'times new roman'" w:eastAsia="'times new roman'" w:hAnsi="'times new roman'" w:cs="'times new roman'"/>
        </w:rPr>
        <w:t xml:space="preserve">: </w:t>
      </w:r>
      <w:r>
        <w:rPr>
          <w:bCs/>
        </w:rPr>
        <w:t>Linear models predicting BMI</w:t>
      </w:r>
      <w:r w:rsidRPr="00293F0F">
        <w:rPr>
          <w:bCs/>
        </w:rPr>
        <w:t xml:space="preserve"> </w:t>
      </w:r>
      <w:r w:rsidR="00D46394">
        <w:rPr>
          <w:bCs/>
        </w:rPr>
        <w:t xml:space="preserve">in the </w:t>
      </w:r>
      <w:r>
        <w:rPr>
          <w:bCs/>
        </w:rPr>
        <w:t>European-American sample</w:t>
      </w:r>
    </w:p>
    <w:p w14:paraId="0B206EA2" w14:textId="77777777" w:rsidR="00293F0F" w:rsidRPr="003332CD" w:rsidRDefault="00293F0F" w:rsidP="00293F0F">
      <w:pPr>
        <w:rPr>
          <w:rFonts w:ascii="'times new roman'" w:eastAsia="'times new roman'" w:hAnsi="'times new roman'" w:cs="'times new roman'"/>
        </w:rPr>
      </w:pPr>
    </w:p>
    <w:tbl>
      <w:tblPr>
        <w:tblW w:w="8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56"/>
        <w:gridCol w:w="162"/>
        <w:gridCol w:w="1494"/>
        <w:gridCol w:w="1656"/>
        <w:gridCol w:w="1656"/>
        <w:gridCol w:w="1656"/>
      </w:tblGrid>
      <w:tr w:rsidR="00293F0F" w:rsidRPr="008A26F0" w14:paraId="02B05114" w14:textId="77777777" w:rsidTr="00293F0F">
        <w:trPr>
          <w:trHeight w:val="603"/>
        </w:trPr>
        <w:tc>
          <w:tcPr>
            <w:tcW w:w="16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40EFE0" w14:textId="77777777" w:rsidR="00293F0F" w:rsidRPr="008A26F0" w:rsidRDefault="00293F0F" w:rsidP="00293F0F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8A26F0">
              <w:rPr>
                <w:b/>
                <w:sz w:val="22"/>
                <w:szCs w:val="22"/>
              </w:rPr>
              <w:t>Model</w:t>
            </w:r>
          </w:p>
        </w:tc>
        <w:tc>
          <w:tcPr>
            <w:tcW w:w="165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3F58F7" w14:textId="77777777" w:rsidR="00293F0F" w:rsidRPr="008A26F0" w:rsidRDefault="00293F0F" w:rsidP="00293F0F">
            <w:pPr>
              <w:spacing w:before="60" w:after="60"/>
              <w:jc w:val="center"/>
              <w:rPr>
                <w:b/>
                <w:i/>
                <w:sz w:val="22"/>
                <w:szCs w:val="22"/>
              </w:rPr>
            </w:pPr>
            <w:r w:rsidRPr="008A26F0">
              <w:rPr>
                <w:b/>
                <w:i/>
                <w:sz w:val="22"/>
                <w:szCs w:val="22"/>
              </w:rPr>
              <w:t>Estimate</w:t>
            </w:r>
          </w:p>
        </w:tc>
        <w:tc>
          <w:tcPr>
            <w:tcW w:w="16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44C77B" w14:textId="77777777" w:rsidR="00293F0F" w:rsidRPr="008A26F0" w:rsidRDefault="00293F0F" w:rsidP="00293F0F">
            <w:pPr>
              <w:spacing w:before="60" w:after="60"/>
              <w:jc w:val="center"/>
              <w:rPr>
                <w:b/>
                <w:i/>
                <w:sz w:val="22"/>
                <w:szCs w:val="22"/>
              </w:rPr>
            </w:pPr>
            <w:r w:rsidRPr="008A26F0">
              <w:rPr>
                <w:b/>
                <w:i/>
                <w:sz w:val="22"/>
                <w:szCs w:val="22"/>
              </w:rPr>
              <w:t>SE</w:t>
            </w:r>
          </w:p>
        </w:tc>
        <w:tc>
          <w:tcPr>
            <w:tcW w:w="16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A5AC06" w14:textId="77777777" w:rsidR="00293F0F" w:rsidRPr="008A26F0" w:rsidRDefault="00293F0F" w:rsidP="00293F0F">
            <w:pPr>
              <w:spacing w:before="60" w:after="60"/>
              <w:ind w:right="-144"/>
              <w:jc w:val="center"/>
              <w:rPr>
                <w:b/>
                <w:sz w:val="22"/>
                <w:szCs w:val="22"/>
              </w:rPr>
            </w:pPr>
            <w:r w:rsidRPr="008A26F0">
              <w:rPr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16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C54336" w14:textId="77777777" w:rsidR="00293F0F" w:rsidRPr="008A26F0" w:rsidRDefault="00293F0F" w:rsidP="00293F0F">
            <w:pPr>
              <w:spacing w:before="60" w:after="60"/>
              <w:ind w:right="-144"/>
              <w:jc w:val="center"/>
              <w:rPr>
                <w:b/>
                <w:sz w:val="22"/>
                <w:szCs w:val="22"/>
              </w:rPr>
            </w:pPr>
            <w:proofErr w:type="gramStart"/>
            <w:r w:rsidRPr="008A26F0">
              <w:rPr>
                <w:b/>
                <w:i/>
                <w:sz w:val="22"/>
                <w:szCs w:val="22"/>
              </w:rPr>
              <w:t>p</w:t>
            </w:r>
            <w:proofErr w:type="gramEnd"/>
            <w:r w:rsidRPr="008A26F0">
              <w:rPr>
                <w:b/>
                <w:sz w:val="22"/>
                <w:szCs w:val="22"/>
              </w:rPr>
              <w:t>-value</w:t>
            </w:r>
          </w:p>
        </w:tc>
      </w:tr>
      <w:tr w:rsidR="00293F0F" w:rsidRPr="008A26F0" w14:paraId="79A8632A" w14:textId="77777777" w:rsidTr="00293F0F">
        <w:tc>
          <w:tcPr>
            <w:tcW w:w="828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123134E" w14:textId="2256CA97" w:rsidR="00293F0F" w:rsidRPr="008A26F0" w:rsidRDefault="00293F0F" w:rsidP="00293F0F">
            <w:pPr>
              <w:spacing w:before="120"/>
              <w:rPr>
                <w:b/>
                <w:i/>
                <w:sz w:val="22"/>
                <w:szCs w:val="22"/>
              </w:rPr>
            </w:pPr>
            <w:r w:rsidRPr="008A26F0">
              <w:rPr>
                <w:b/>
                <w:i/>
                <w:sz w:val="22"/>
                <w:szCs w:val="22"/>
              </w:rPr>
              <w:t xml:space="preserve">Model 1: Covariates </w:t>
            </w:r>
            <w:r w:rsidRPr="008A26F0">
              <w:rPr>
                <w:sz w:val="22"/>
                <w:szCs w:val="22"/>
              </w:rPr>
              <w:t>[</w:t>
            </w:r>
            <w:proofErr w:type="gramStart"/>
            <w:r w:rsidRPr="008A26F0">
              <w:rPr>
                <w:sz w:val="22"/>
                <w:szCs w:val="22"/>
              </w:rPr>
              <w:t>F</w:t>
            </w:r>
            <w:r w:rsidR="004D4634">
              <w:rPr>
                <w:sz w:val="22"/>
                <w:szCs w:val="22"/>
                <w:vertAlign w:val="subscript"/>
              </w:rPr>
              <w:t>(</w:t>
            </w:r>
            <w:proofErr w:type="gramEnd"/>
            <w:r w:rsidR="004D4634">
              <w:rPr>
                <w:sz w:val="22"/>
                <w:szCs w:val="22"/>
                <w:vertAlign w:val="subscript"/>
              </w:rPr>
              <w:t>9 1,840</w:t>
            </w:r>
            <w:r w:rsidRPr="008A26F0">
              <w:rPr>
                <w:sz w:val="22"/>
                <w:szCs w:val="22"/>
                <w:vertAlign w:val="subscript"/>
              </w:rPr>
              <w:t>)</w:t>
            </w:r>
            <w:r w:rsidR="004D4634">
              <w:rPr>
                <w:sz w:val="22"/>
                <w:szCs w:val="22"/>
              </w:rPr>
              <w:t xml:space="preserve"> = 5.58, p-value = 1.26</w:t>
            </w:r>
            <w:r w:rsidRPr="008A26F0">
              <w:rPr>
                <w:sz w:val="22"/>
                <w:szCs w:val="22"/>
              </w:rPr>
              <w:t>x10</w:t>
            </w:r>
            <w:r w:rsidR="004D4634">
              <w:rPr>
                <w:sz w:val="22"/>
                <w:szCs w:val="22"/>
                <w:vertAlign w:val="superscript"/>
              </w:rPr>
              <w:t>-7</w:t>
            </w:r>
            <w:r w:rsidRPr="008A26F0">
              <w:rPr>
                <w:sz w:val="22"/>
                <w:szCs w:val="22"/>
              </w:rPr>
              <w:t>, R</w:t>
            </w:r>
            <w:r w:rsidRPr="008A26F0">
              <w:rPr>
                <w:sz w:val="22"/>
                <w:szCs w:val="22"/>
                <w:vertAlign w:val="superscript"/>
              </w:rPr>
              <w:t>2</w:t>
            </w:r>
            <w:r w:rsidR="004D4634">
              <w:rPr>
                <w:sz w:val="22"/>
                <w:szCs w:val="22"/>
              </w:rPr>
              <w:t xml:space="preserve"> = 0.026</w:t>
            </w:r>
            <w:r w:rsidRPr="008A26F0">
              <w:rPr>
                <w:sz w:val="22"/>
                <w:szCs w:val="22"/>
              </w:rPr>
              <w:t>]</w:t>
            </w:r>
          </w:p>
        </w:tc>
      </w:tr>
      <w:tr w:rsidR="00293F0F" w:rsidRPr="008A26F0" w14:paraId="65E4078D" w14:textId="77777777" w:rsidTr="00293F0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BF12C35" w14:textId="77777777" w:rsidR="00293F0F" w:rsidRPr="008A26F0" w:rsidRDefault="00293F0F" w:rsidP="00293F0F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Intercept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39C118" w14:textId="3649970C" w:rsidR="00293F0F" w:rsidRPr="008A26F0" w:rsidRDefault="00A57822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9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8B1BFBE" w14:textId="38F71714" w:rsidR="00293F0F" w:rsidRPr="008A26F0" w:rsidRDefault="00A57822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6157F9E" w14:textId="248CEDC5" w:rsidR="00293F0F" w:rsidRPr="008A26F0" w:rsidRDefault="00A57822" w:rsidP="00293F0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.8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1CD8E97" w14:textId="77777777" w:rsidR="00293F0F" w:rsidRPr="008A26F0" w:rsidRDefault="00293F0F" w:rsidP="00293F0F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&lt; 2x10</w:t>
            </w:r>
            <w:r w:rsidRPr="008A26F0">
              <w:rPr>
                <w:sz w:val="22"/>
                <w:szCs w:val="22"/>
                <w:vertAlign w:val="superscript"/>
              </w:rPr>
              <w:t>-16</w:t>
            </w:r>
          </w:p>
        </w:tc>
      </w:tr>
      <w:tr w:rsidR="00293F0F" w:rsidRPr="008A26F0" w14:paraId="4C8C06FD" w14:textId="77777777" w:rsidTr="00293F0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8029E1C" w14:textId="77777777" w:rsidR="00293F0F" w:rsidRPr="008A26F0" w:rsidRDefault="00293F0F" w:rsidP="00293F0F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PC1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89BF9" w14:textId="668BE288" w:rsidR="00293F0F" w:rsidRPr="008A26F0" w:rsidRDefault="00A57822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0.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904666B" w14:textId="006E08C8" w:rsidR="00293F0F" w:rsidRPr="008A26F0" w:rsidRDefault="00A57822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.8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8D9CAE0" w14:textId="684BA5E7" w:rsidR="00293F0F" w:rsidRPr="008A26F0" w:rsidRDefault="00A57822" w:rsidP="00293F0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648A91A" w14:textId="6CA7D4BA" w:rsidR="00293F0F" w:rsidRPr="008A26F0" w:rsidRDefault="00A57822" w:rsidP="00293F0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8</w:t>
            </w:r>
          </w:p>
        </w:tc>
      </w:tr>
      <w:tr w:rsidR="00293F0F" w:rsidRPr="008A26F0" w14:paraId="7A7FD0DF" w14:textId="77777777" w:rsidTr="00293F0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2F4E8C2" w14:textId="77777777" w:rsidR="00293F0F" w:rsidRPr="008A26F0" w:rsidRDefault="00293F0F" w:rsidP="00293F0F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PC4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233F0" w14:textId="7CE44BE7" w:rsidR="00293F0F" w:rsidRPr="008A26F0" w:rsidRDefault="00A57822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  <w:r w:rsidR="00293F0F" w:rsidRPr="008A26F0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BDF79BF" w14:textId="2B5A1F25" w:rsidR="00293F0F" w:rsidRPr="008A26F0" w:rsidRDefault="00A57822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74E5C17" w14:textId="68FEFB2E" w:rsidR="00293F0F" w:rsidRPr="008A26F0" w:rsidRDefault="00A57822" w:rsidP="00293F0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42FD80A" w14:textId="55BBD81B" w:rsidR="00293F0F" w:rsidRPr="008A26F0" w:rsidRDefault="00A57822" w:rsidP="00293F0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7</w:t>
            </w:r>
          </w:p>
        </w:tc>
      </w:tr>
      <w:tr w:rsidR="00293F0F" w:rsidRPr="008A26F0" w14:paraId="70F97A90" w14:textId="77777777" w:rsidTr="00293F0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47CE1AB" w14:textId="77777777" w:rsidR="00293F0F" w:rsidRPr="008A26F0" w:rsidRDefault="00293F0F" w:rsidP="00293F0F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PC8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A0AE8" w14:textId="585D6939" w:rsidR="00293F0F" w:rsidRPr="008A26F0" w:rsidRDefault="00A57822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1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EB11915" w14:textId="3653F0DC" w:rsidR="00293F0F" w:rsidRPr="008A26F0" w:rsidRDefault="00A57822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</w:t>
            </w:r>
            <w:r w:rsidR="00293F0F" w:rsidRPr="008A26F0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B1C1A4F" w14:textId="339ECB6A" w:rsidR="00293F0F" w:rsidRPr="008A26F0" w:rsidRDefault="00A57822" w:rsidP="00293F0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02A472F" w14:textId="7129F510" w:rsidR="00293F0F" w:rsidRPr="008A26F0" w:rsidRDefault="00A57822" w:rsidP="00293F0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4</w:t>
            </w:r>
          </w:p>
        </w:tc>
      </w:tr>
      <w:tr w:rsidR="00293F0F" w:rsidRPr="008A26F0" w14:paraId="16A06F20" w14:textId="77777777" w:rsidTr="00293F0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DDFD1C3" w14:textId="77777777" w:rsidR="00293F0F" w:rsidRPr="008A26F0" w:rsidRDefault="00293F0F" w:rsidP="00293F0F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Sex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EF9D5" w14:textId="64CB07F5" w:rsidR="00293F0F" w:rsidRPr="008A26F0" w:rsidRDefault="00A57822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</w:t>
            </w:r>
            <w:r w:rsidR="00293F0F" w:rsidRPr="008A26F0">
              <w:rPr>
                <w:sz w:val="22"/>
                <w:szCs w:val="22"/>
              </w:rPr>
              <w:t>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84351F8" w14:textId="1C4F4F09" w:rsidR="00293F0F" w:rsidRPr="008A26F0" w:rsidRDefault="00A57822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9AC7F04" w14:textId="3F8979CC" w:rsidR="00293F0F" w:rsidRPr="008A26F0" w:rsidRDefault="00A57822" w:rsidP="00293F0F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-4</w:t>
            </w:r>
            <w:r w:rsidR="00293F0F" w:rsidRPr="008A26F0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991BA2E" w14:textId="030A46A9" w:rsidR="00293F0F" w:rsidRPr="008A26F0" w:rsidRDefault="00A57822" w:rsidP="00293F0F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1.76</w:t>
            </w:r>
            <w:r w:rsidRPr="008A26F0">
              <w:rPr>
                <w:sz w:val="22"/>
                <w:szCs w:val="22"/>
              </w:rPr>
              <w:t>x10</w:t>
            </w:r>
            <w:r w:rsidRPr="008A26F0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</w:tr>
      <w:tr w:rsidR="00293F0F" w:rsidRPr="008A26F0" w14:paraId="0140B50A" w14:textId="77777777" w:rsidTr="00293F0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3D3CE22" w14:textId="77777777" w:rsidR="00293F0F" w:rsidRPr="008A26F0" w:rsidRDefault="00293F0F" w:rsidP="00293F0F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Age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7A7FA" w14:textId="51508D49" w:rsidR="00293F0F" w:rsidRPr="008A26F0" w:rsidRDefault="00A57822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813C915" w14:textId="77777777" w:rsidR="00293F0F" w:rsidRPr="008A26F0" w:rsidRDefault="00293F0F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.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A160B5D" w14:textId="00CD32AC" w:rsidR="00293F0F" w:rsidRPr="008A26F0" w:rsidRDefault="00A57822" w:rsidP="00293F0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  <w:r w:rsidR="00293F0F" w:rsidRPr="008A26F0">
              <w:rPr>
                <w:sz w:val="22"/>
                <w:szCs w:val="22"/>
              </w:rPr>
              <w:t>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ABEB55D" w14:textId="2C79AB08" w:rsidR="00293F0F" w:rsidRPr="008A26F0" w:rsidRDefault="001C1A7E" w:rsidP="00293F0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3</w:t>
            </w:r>
            <w:r w:rsidR="00293F0F" w:rsidRPr="008A26F0">
              <w:rPr>
                <w:sz w:val="22"/>
                <w:szCs w:val="22"/>
              </w:rPr>
              <w:t>x10</w:t>
            </w:r>
            <w:r w:rsidR="00293F0F" w:rsidRPr="008A26F0">
              <w:rPr>
                <w:sz w:val="22"/>
                <w:szCs w:val="22"/>
                <w:vertAlign w:val="superscript"/>
              </w:rPr>
              <w:t>-4</w:t>
            </w:r>
          </w:p>
        </w:tc>
      </w:tr>
      <w:tr w:rsidR="00293F0F" w:rsidRPr="008A26F0" w14:paraId="1A8EF859" w14:textId="77777777" w:rsidTr="00293F0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A6DE4AD" w14:textId="77777777" w:rsidR="00293F0F" w:rsidRPr="008A26F0" w:rsidRDefault="00293F0F" w:rsidP="00293F0F">
            <w:pPr>
              <w:spacing w:before="120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 xml:space="preserve">  AD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EA827C" w14:textId="59114D36" w:rsidR="00293F0F" w:rsidRPr="008A26F0" w:rsidRDefault="001C1A7E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39CB8E2" w14:textId="388632CB" w:rsidR="00293F0F" w:rsidRPr="008A26F0" w:rsidRDefault="001C1A7E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E6D9290" w14:textId="65AB9161" w:rsidR="00293F0F" w:rsidRPr="008A26F0" w:rsidRDefault="001C1A7E" w:rsidP="00293F0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C9C7DB1" w14:textId="361CAB66" w:rsidR="00293F0F" w:rsidRPr="008A26F0" w:rsidRDefault="001C1A7E" w:rsidP="00293F0F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0.062</w:t>
            </w:r>
          </w:p>
        </w:tc>
      </w:tr>
      <w:tr w:rsidR="00293F0F" w:rsidRPr="008A26F0" w14:paraId="2462D0B8" w14:textId="77777777" w:rsidTr="00293F0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9DA2A59" w14:textId="77777777" w:rsidR="00293F0F" w:rsidRPr="008A26F0" w:rsidRDefault="00293F0F" w:rsidP="00293F0F">
            <w:pPr>
              <w:spacing w:before="120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 xml:space="preserve">  ND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78521" w14:textId="5A6BF6F0" w:rsidR="00293F0F" w:rsidRPr="008A26F0" w:rsidRDefault="001C1A7E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CDB12EF" w14:textId="7A73B738" w:rsidR="00293F0F" w:rsidRPr="008A26F0" w:rsidRDefault="001C1A7E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B7253C3" w14:textId="6118E4C5" w:rsidR="00293F0F" w:rsidRPr="008A26F0" w:rsidRDefault="001C1A7E" w:rsidP="00293F0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C0419E8" w14:textId="01BE11CE" w:rsidR="00293F0F" w:rsidRPr="008A26F0" w:rsidRDefault="001C1A7E" w:rsidP="00293F0F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0.157</w:t>
            </w:r>
          </w:p>
        </w:tc>
      </w:tr>
      <w:tr w:rsidR="00293F0F" w:rsidRPr="008A26F0" w14:paraId="171F3349" w14:textId="77777777" w:rsidTr="00293F0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DEDEAD9" w14:textId="77777777" w:rsidR="00293F0F" w:rsidRPr="008A26F0" w:rsidRDefault="00293F0F" w:rsidP="00293F0F">
            <w:pPr>
              <w:spacing w:before="120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 xml:space="preserve">  PC1*Sex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577607" w14:textId="511E781F" w:rsidR="00293F0F" w:rsidRPr="008A26F0" w:rsidRDefault="001C1A7E" w:rsidP="00293F0F">
            <w:pPr>
              <w:spacing w:before="120"/>
              <w:ind w:left="-144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295</w:t>
            </w:r>
            <w:r w:rsidR="00293F0F" w:rsidRPr="008A26F0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557B34C" w14:textId="41DE05B4" w:rsidR="00293F0F" w:rsidRPr="008A26F0" w:rsidRDefault="001C1A7E" w:rsidP="00293F0F">
            <w:pPr>
              <w:spacing w:before="120"/>
              <w:ind w:left="-144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357.5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08652C3" w14:textId="46E2F13B" w:rsidR="00293F0F" w:rsidRPr="008A26F0" w:rsidRDefault="001C1A7E" w:rsidP="00293F0F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C21C8BF" w14:textId="2EDC03C6" w:rsidR="00293F0F" w:rsidRPr="008A26F0" w:rsidRDefault="001C1A7E" w:rsidP="00293F0F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0.409</w:t>
            </w:r>
          </w:p>
        </w:tc>
      </w:tr>
      <w:tr w:rsidR="00293F0F" w:rsidRPr="008A26F0" w14:paraId="12874C36" w14:textId="77777777" w:rsidTr="00293F0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2FF4094" w14:textId="77777777" w:rsidR="00293F0F" w:rsidRPr="008A26F0" w:rsidRDefault="00293F0F" w:rsidP="00293F0F">
            <w:pPr>
              <w:spacing w:before="120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 xml:space="preserve">  Age*AD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D2510" w14:textId="77777777" w:rsidR="00293F0F" w:rsidRPr="008A26F0" w:rsidRDefault="00293F0F" w:rsidP="00293F0F">
            <w:pPr>
              <w:spacing w:before="120"/>
              <w:ind w:left="-144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-0.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163B299" w14:textId="77777777" w:rsidR="00293F0F" w:rsidRPr="008A26F0" w:rsidRDefault="00293F0F" w:rsidP="00293F0F">
            <w:pPr>
              <w:spacing w:before="120"/>
              <w:ind w:left="-144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0.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8C784F9" w14:textId="183191C8" w:rsidR="00293F0F" w:rsidRPr="008A26F0" w:rsidRDefault="001C1A7E" w:rsidP="00293F0F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-2</w:t>
            </w:r>
            <w:r w:rsidR="00293F0F" w:rsidRPr="008A26F0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9454C28" w14:textId="1EA3C7D0" w:rsidR="00293F0F" w:rsidRPr="008A26F0" w:rsidRDefault="001C1A7E" w:rsidP="00293F0F">
            <w:pPr>
              <w:spacing w:before="120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026</w:t>
            </w:r>
          </w:p>
        </w:tc>
      </w:tr>
      <w:tr w:rsidR="00293F0F" w:rsidRPr="008A26F0" w14:paraId="2D8C5912" w14:textId="77777777" w:rsidTr="00293F0F">
        <w:tc>
          <w:tcPr>
            <w:tcW w:w="828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B837780" w14:textId="220EA3D6" w:rsidR="00293F0F" w:rsidRPr="008A26F0" w:rsidRDefault="00293F0F" w:rsidP="00293F0F">
            <w:pPr>
              <w:spacing w:before="120"/>
              <w:rPr>
                <w:b/>
                <w:i/>
                <w:sz w:val="22"/>
                <w:szCs w:val="22"/>
              </w:rPr>
            </w:pPr>
            <w:r w:rsidRPr="008A26F0">
              <w:rPr>
                <w:b/>
                <w:i/>
                <w:sz w:val="22"/>
                <w:szCs w:val="22"/>
              </w:rPr>
              <w:t xml:space="preserve">Model 2: Covariates, GRSS &amp; CNV </w:t>
            </w:r>
            <w:r w:rsidRPr="008A26F0">
              <w:rPr>
                <w:sz w:val="22"/>
                <w:szCs w:val="22"/>
              </w:rPr>
              <w:t>[</w:t>
            </w:r>
            <w:proofErr w:type="gramStart"/>
            <w:r w:rsidRPr="008A26F0">
              <w:rPr>
                <w:sz w:val="22"/>
                <w:szCs w:val="22"/>
              </w:rPr>
              <w:t>F</w:t>
            </w:r>
            <w:r w:rsidR="00485853">
              <w:rPr>
                <w:sz w:val="22"/>
                <w:szCs w:val="22"/>
                <w:vertAlign w:val="subscript"/>
              </w:rPr>
              <w:t>(</w:t>
            </w:r>
            <w:proofErr w:type="gramEnd"/>
            <w:r w:rsidR="00485853">
              <w:rPr>
                <w:sz w:val="22"/>
                <w:szCs w:val="22"/>
                <w:vertAlign w:val="subscript"/>
              </w:rPr>
              <w:t>12 1,837</w:t>
            </w:r>
            <w:r w:rsidRPr="008A26F0">
              <w:rPr>
                <w:sz w:val="22"/>
                <w:szCs w:val="22"/>
                <w:vertAlign w:val="subscript"/>
              </w:rPr>
              <w:t>)</w:t>
            </w:r>
            <w:r w:rsidR="00485853">
              <w:rPr>
                <w:sz w:val="22"/>
                <w:szCs w:val="22"/>
              </w:rPr>
              <w:t xml:space="preserve"> = 10.79, p-value &lt; 2.2</w:t>
            </w:r>
            <w:r w:rsidRPr="008A26F0">
              <w:rPr>
                <w:sz w:val="22"/>
                <w:szCs w:val="22"/>
              </w:rPr>
              <w:t>x10</w:t>
            </w:r>
            <w:r w:rsidRPr="008A26F0">
              <w:rPr>
                <w:sz w:val="22"/>
                <w:szCs w:val="22"/>
                <w:vertAlign w:val="superscript"/>
              </w:rPr>
              <w:t>-</w:t>
            </w:r>
            <w:r w:rsidR="00485853">
              <w:rPr>
                <w:sz w:val="22"/>
                <w:szCs w:val="22"/>
                <w:vertAlign w:val="superscript"/>
              </w:rPr>
              <w:t>16</w:t>
            </w:r>
            <w:r w:rsidRPr="008A26F0">
              <w:rPr>
                <w:sz w:val="22"/>
                <w:szCs w:val="22"/>
              </w:rPr>
              <w:t>, R</w:t>
            </w:r>
            <w:r w:rsidRPr="008A26F0">
              <w:rPr>
                <w:sz w:val="22"/>
                <w:szCs w:val="22"/>
                <w:vertAlign w:val="superscript"/>
              </w:rPr>
              <w:t>2</w:t>
            </w:r>
            <w:r w:rsidR="00485853">
              <w:rPr>
                <w:sz w:val="22"/>
                <w:szCs w:val="22"/>
              </w:rPr>
              <w:t xml:space="preserve"> = 0.065</w:t>
            </w:r>
            <w:r w:rsidRPr="008A26F0">
              <w:rPr>
                <w:sz w:val="22"/>
                <w:szCs w:val="22"/>
              </w:rPr>
              <w:t>]</w:t>
            </w:r>
          </w:p>
        </w:tc>
      </w:tr>
      <w:tr w:rsidR="00293F0F" w:rsidRPr="008A26F0" w14:paraId="1B573B72" w14:textId="77777777" w:rsidTr="00293F0F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41CCD8" w14:textId="77777777" w:rsidR="00293F0F" w:rsidRPr="008A26F0" w:rsidRDefault="00293F0F" w:rsidP="00293F0F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Intercep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035C7B59" w14:textId="069D1E44" w:rsidR="00293F0F" w:rsidRPr="008A26F0" w:rsidRDefault="00485853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9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DF4C8FF" w14:textId="6A23DF5D" w:rsidR="00293F0F" w:rsidRPr="008A26F0" w:rsidRDefault="00485853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2CF92F1" w14:textId="248E8C63" w:rsidR="00293F0F" w:rsidRPr="008A26F0" w:rsidRDefault="00485853" w:rsidP="00293F0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.9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044D2C8" w14:textId="77777777" w:rsidR="00293F0F" w:rsidRPr="008A26F0" w:rsidRDefault="00293F0F" w:rsidP="00293F0F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&lt; 2x10</w:t>
            </w:r>
            <w:r w:rsidRPr="008A26F0">
              <w:rPr>
                <w:sz w:val="22"/>
                <w:szCs w:val="22"/>
                <w:vertAlign w:val="superscript"/>
              </w:rPr>
              <w:t>-16</w:t>
            </w:r>
          </w:p>
        </w:tc>
      </w:tr>
      <w:tr w:rsidR="00293F0F" w:rsidRPr="008A26F0" w14:paraId="52922007" w14:textId="77777777" w:rsidTr="00293F0F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04779" w14:textId="77777777" w:rsidR="00293F0F" w:rsidRPr="008A26F0" w:rsidRDefault="00293F0F" w:rsidP="00293F0F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PC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612DC9A" w14:textId="589BC15A" w:rsidR="00293F0F" w:rsidRPr="008A26F0" w:rsidRDefault="00485853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07.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CA5CC4C" w14:textId="6C71B29A" w:rsidR="00293F0F" w:rsidRPr="008A26F0" w:rsidRDefault="00485853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.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F9B5CF8" w14:textId="222C7DD4" w:rsidR="00293F0F" w:rsidRPr="008A26F0" w:rsidRDefault="00485853" w:rsidP="00293F0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64A7C5E" w14:textId="50DEFCA8" w:rsidR="00293F0F" w:rsidRPr="008A26F0" w:rsidRDefault="00485853" w:rsidP="00293F0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0</w:t>
            </w:r>
          </w:p>
        </w:tc>
      </w:tr>
      <w:tr w:rsidR="00293F0F" w:rsidRPr="008A26F0" w14:paraId="21403E53" w14:textId="77777777" w:rsidTr="00293F0F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E38C60" w14:textId="77777777" w:rsidR="00293F0F" w:rsidRPr="008A26F0" w:rsidRDefault="00293F0F" w:rsidP="00293F0F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PC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168D24EE" w14:textId="784009E6" w:rsidR="00293F0F" w:rsidRPr="008A26F0" w:rsidRDefault="00485853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FCE8113" w14:textId="569A1CB3" w:rsidR="00293F0F" w:rsidRPr="008A26F0" w:rsidRDefault="00485853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03A7BBC" w14:textId="06F3A101" w:rsidR="00293F0F" w:rsidRPr="008A26F0" w:rsidRDefault="00485853" w:rsidP="00293F0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293F0F" w:rsidRPr="008A26F0">
              <w:rPr>
                <w:sz w:val="22"/>
                <w:szCs w:val="22"/>
              </w:rPr>
              <w:t>.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EA9C03B" w14:textId="48C70CB1" w:rsidR="00293F0F" w:rsidRPr="008A26F0" w:rsidRDefault="00485853" w:rsidP="00293F0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</w:t>
            </w:r>
          </w:p>
        </w:tc>
      </w:tr>
      <w:tr w:rsidR="00293F0F" w:rsidRPr="008A26F0" w14:paraId="79668F33" w14:textId="77777777" w:rsidTr="00293F0F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A3B40B" w14:textId="77777777" w:rsidR="00293F0F" w:rsidRPr="008A26F0" w:rsidRDefault="00293F0F" w:rsidP="00293F0F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PC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7B3EE52E" w14:textId="3D5CAD5F" w:rsidR="00293F0F" w:rsidRPr="008A26F0" w:rsidRDefault="00485853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4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6EB1816" w14:textId="2CD1C7CA" w:rsidR="00293F0F" w:rsidRPr="008A26F0" w:rsidRDefault="00485853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2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407DFED" w14:textId="253E454E" w:rsidR="00293F0F" w:rsidRPr="008A26F0" w:rsidRDefault="00485853" w:rsidP="00293F0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D26826D" w14:textId="4EBB0F52" w:rsidR="00293F0F" w:rsidRPr="008A26F0" w:rsidRDefault="00485853" w:rsidP="00293F0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5</w:t>
            </w:r>
          </w:p>
        </w:tc>
      </w:tr>
      <w:tr w:rsidR="00293F0F" w:rsidRPr="008A26F0" w14:paraId="66DC0C81" w14:textId="77777777" w:rsidTr="00293F0F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907E40" w14:textId="77777777" w:rsidR="00293F0F" w:rsidRPr="008A26F0" w:rsidRDefault="00293F0F" w:rsidP="00293F0F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Sex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8485EA7" w14:textId="0F1EB64E" w:rsidR="00293F0F" w:rsidRPr="008A26F0" w:rsidRDefault="00485853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</w:t>
            </w:r>
            <w:r w:rsidR="00293F0F" w:rsidRPr="008A26F0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B63FAD1" w14:textId="66B93FCB" w:rsidR="00293F0F" w:rsidRPr="008A26F0" w:rsidRDefault="00485853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59A0F12" w14:textId="36D6D8CF" w:rsidR="00293F0F" w:rsidRPr="008A26F0" w:rsidRDefault="00485853" w:rsidP="00293F0F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-4</w:t>
            </w:r>
            <w:r w:rsidR="00293F0F" w:rsidRPr="008A26F0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2411C01" w14:textId="42984482" w:rsidR="00293F0F" w:rsidRPr="008A26F0" w:rsidRDefault="00485853" w:rsidP="00293F0F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1.70</w:t>
            </w:r>
            <w:r w:rsidRPr="008A26F0">
              <w:rPr>
                <w:sz w:val="22"/>
                <w:szCs w:val="22"/>
              </w:rPr>
              <w:t>x10</w:t>
            </w:r>
            <w:r w:rsidRPr="008A26F0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</w:tr>
      <w:tr w:rsidR="00293F0F" w:rsidRPr="008A26F0" w14:paraId="113E81E2" w14:textId="77777777" w:rsidTr="00293F0F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8AF45" w14:textId="77777777" w:rsidR="00293F0F" w:rsidRPr="008A26F0" w:rsidRDefault="00293F0F" w:rsidP="00293F0F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Ag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6DC8ADF3" w14:textId="2F14468B" w:rsidR="00293F0F" w:rsidRPr="008A26F0" w:rsidRDefault="00485853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6C632D8" w14:textId="77777777" w:rsidR="00293F0F" w:rsidRPr="008A26F0" w:rsidRDefault="00293F0F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.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C997424" w14:textId="1CAC38F9" w:rsidR="00293F0F" w:rsidRPr="008A26F0" w:rsidRDefault="00485853" w:rsidP="00293F0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6096397" w14:textId="6193BC06" w:rsidR="00293F0F" w:rsidRPr="008A26F0" w:rsidRDefault="00485853" w:rsidP="00293F0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3</w:t>
            </w:r>
            <w:r w:rsidR="00293F0F" w:rsidRPr="008A26F0">
              <w:rPr>
                <w:sz w:val="22"/>
                <w:szCs w:val="22"/>
              </w:rPr>
              <w:t>x10</w:t>
            </w:r>
            <w:r w:rsidR="00293F0F" w:rsidRPr="008A26F0">
              <w:rPr>
                <w:sz w:val="22"/>
                <w:szCs w:val="22"/>
                <w:vertAlign w:val="superscript"/>
              </w:rPr>
              <w:t>-4</w:t>
            </w:r>
          </w:p>
        </w:tc>
      </w:tr>
      <w:tr w:rsidR="00293F0F" w:rsidRPr="008A26F0" w14:paraId="5A48E3FD" w14:textId="77777777" w:rsidTr="00293F0F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096F67" w14:textId="77777777" w:rsidR="00293F0F" w:rsidRPr="008A26F0" w:rsidRDefault="00293F0F" w:rsidP="00293F0F">
            <w:pPr>
              <w:spacing w:before="120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 xml:space="preserve">  A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3039404" w14:textId="6CEC66C3" w:rsidR="00293F0F" w:rsidRPr="008A26F0" w:rsidRDefault="00485853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B522FE0" w14:textId="615B6A0E" w:rsidR="00293F0F" w:rsidRPr="008A26F0" w:rsidRDefault="00485853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B0376B9" w14:textId="56F83200" w:rsidR="00293F0F" w:rsidRPr="008A26F0" w:rsidRDefault="00485853" w:rsidP="00293F0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EEE6296" w14:textId="184984BA" w:rsidR="00293F0F" w:rsidRPr="008A26F0" w:rsidRDefault="00485853" w:rsidP="00293F0F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0.0</w:t>
            </w:r>
            <w:r w:rsidR="00293F0F" w:rsidRPr="008A26F0">
              <w:rPr>
                <w:sz w:val="22"/>
                <w:szCs w:val="22"/>
                <w:lang w:val="pt-BR"/>
              </w:rPr>
              <w:t>5</w:t>
            </w:r>
            <w:r>
              <w:rPr>
                <w:sz w:val="22"/>
                <w:szCs w:val="22"/>
                <w:lang w:val="pt-BR"/>
              </w:rPr>
              <w:t>8</w:t>
            </w:r>
          </w:p>
        </w:tc>
      </w:tr>
      <w:tr w:rsidR="00293F0F" w:rsidRPr="008A26F0" w14:paraId="7390C93A" w14:textId="77777777" w:rsidTr="00293F0F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5F5666" w14:textId="77777777" w:rsidR="00293F0F" w:rsidRPr="008A26F0" w:rsidRDefault="00293F0F" w:rsidP="00293F0F">
            <w:pPr>
              <w:spacing w:before="120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 xml:space="preserve">  N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198259B4" w14:textId="56E0F9F5" w:rsidR="00293F0F" w:rsidRPr="008A26F0" w:rsidRDefault="00485853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8B80F48" w14:textId="6C6048A4" w:rsidR="00293F0F" w:rsidRPr="008A26F0" w:rsidRDefault="00485853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82EFC2D" w14:textId="6EC71082" w:rsidR="00293F0F" w:rsidRPr="008A26F0" w:rsidRDefault="00485853" w:rsidP="00293F0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D8CF49C" w14:textId="277BA167" w:rsidR="00293F0F" w:rsidRPr="008A26F0" w:rsidRDefault="00485853" w:rsidP="00293F0F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0.087</w:t>
            </w:r>
          </w:p>
        </w:tc>
      </w:tr>
      <w:tr w:rsidR="00293F0F" w:rsidRPr="008A26F0" w14:paraId="2A0EB5EA" w14:textId="77777777" w:rsidTr="00293F0F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84BDFE" w14:textId="77777777" w:rsidR="00293F0F" w:rsidRPr="008A26F0" w:rsidRDefault="00293F0F" w:rsidP="00293F0F">
            <w:pPr>
              <w:spacing w:before="120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 xml:space="preserve">  PC1*Sex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3797FEE" w14:textId="30AAFBE3" w:rsidR="00293F0F" w:rsidRPr="008A26F0" w:rsidRDefault="00485853" w:rsidP="00293F0F">
            <w:pPr>
              <w:spacing w:before="120"/>
              <w:ind w:left="-144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170.</w:t>
            </w:r>
            <w:r w:rsidR="00293F0F" w:rsidRPr="008A26F0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72DB251" w14:textId="3ABADEE3" w:rsidR="00293F0F" w:rsidRPr="008A26F0" w:rsidRDefault="00485853" w:rsidP="00293F0F">
            <w:pPr>
              <w:spacing w:before="120"/>
              <w:ind w:left="-144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351</w:t>
            </w:r>
            <w:r w:rsidR="00293F0F" w:rsidRPr="008A26F0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F1E93A3" w14:textId="2713FF48" w:rsidR="00293F0F" w:rsidRPr="008A26F0" w:rsidRDefault="00485853" w:rsidP="00293F0F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0</w:t>
            </w:r>
            <w:r w:rsidR="00293F0F" w:rsidRPr="008A26F0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3128F41" w14:textId="3180B241" w:rsidR="00293F0F" w:rsidRPr="008A26F0" w:rsidRDefault="00485853" w:rsidP="00293F0F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0.627</w:t>
            </w:r>
          </w:p>
        </w:tc>
      </w:tr>
      <w:tr w:rsidR="00293F0F" w:rsidRPr="008A26F0" w14:paraId="07B3B3D5" w14:textId="77777777" w:rsidTr="00293F0F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658AE2" w14:textId="77777777" w:rsidR="00293F0F" w:rsidRPr="008A26F0" w:rsidRDefault="00293F0F" w:rsidP="00293F0F">
            <w:pPr>
              <w:spacing w:before="120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 xml:space="preserve">  Age*A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7F8DAE67" w14:textId="7318E6F5" w:rsidR="00293F0F" w:rsidRPr="008A26F0" w:rsidRDefault="00293F0F" w:rsidP="00293F0F">
            <w:pPr>
              <w:spacing w:before="120"/>
              <w:ind w:left="-144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-0.0</w:t>
            </w:r>
            <w:r w:rsidR="00427AA5">
              <w:rPr>
                <w:sz w:val="22"/>
                <w:szCs w:val="22"/>
              </w:rPr>
              <w:t>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968AF5C" w14:textId="77777777" w:rsidR="00293F0F" w:rsidRPr="008A26F0" w:rsidRDefault="00293F0F" w:rsidP="00293F0F">
            <w:pPr>
              <w:spacing w:before="120"/>
              <w:ind w:left="-144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0.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01C45B2" w14:textId="6061CBAF" w:rsidR="00293F0F" w:rsidRPr="008A26F0" w:rsidRDefault="00427AA5" w:rsidP="00293F0F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-2</w:t>
            </w:r>
            <w:r w:rsidR="00293F0F" w:rsidRPr="008A26F0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</w:t>
            </w:r>
            <w:r w:rsidR="00293F0F" w:rsidRPr="008A26F0">
              <w:rPr>
                <w:sz w:val="22"/>
                <w:szCs w:val="22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7AA9F73" w14:textId="44897C1C" w:rsidR="00293F0F" w:rsidRPr="008A26F0" w:rsidRDefault="00427AA5" w:rsidP="00293F0F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0.032</w:t>
            </w:r>
          </w:p>
        </w:tc>
      </w:tr>
      <w:tr w:rsidR="00293F0F" w:rsidRPr="008A26F0" w14:paraId="6DAD03D6" w14:textId="77777777" w:rsidTr="00293F0F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069693" w14:textId="77777777" w:rsidR="00293F0F" w:rsidRPr="008A26F0" w:rsidRDefault="00293F0F" w:rsidP="00293F0F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SNP-GRS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BCB2E9D" w14:textId="73CFAA7A" w:rsidR="00293F0F" w:rsidRPr="008A26F0" w:rsidRDefault="00427AA5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CC81321" w14:textId="48E0640B" w:rsidR="00293F0F" w:rsidRPr="008A26F0" w:rsidRDefault="00427AA5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</w:t>
            </w:r>
            <w:r w:rsidR="00293F0F" w:rsidRPr="008A26F0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292A783" w14:textId="3F598C01" w:rsidR="00293F0F" w:rsidRPr="008A26F0" w:rsidRDefault="00427AA5" w:rsidP="00293F0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</w:t>
            </w:r>
            <w:r w:rsidR="00293F0F" w:rsidRPr="008A26F0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F313438" w14:textId="69515DFE" w:rsidR="00293F0F" w:rsidRPr="008A26F0" w:rsidRDefault="00427AA5" w:rsidP="00293F0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5</w:t>
            </w:r>
            <w:r w:rsidR="00293F0F" w:rsidRPr="008A26F0">
              <w:rPr>
                <w:sz w:val="22"/>
                <w:szCs w:val="22"/>
              </w:rPr>
              <w:t>x10</w:t>
            </w:r>
            <w:r w:rsidR="00293F0F" w:rsidRPr="008A26F0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</w:tr>
      <w:tr w:rsidR="00293F0F" w:rsidRPr="008A26F0" w14:paraId="12B967A7" w14:textId="77777777" w:rsidTr="00293F0F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790B20" w14:textId="77777777" w:rsidR="00293F0F" w:rsidRPr="008A26F0" w:rsidRDefault="00293F0F" w:rsidP="00293F0F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Sex*SNP-GRS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BAC9122" w14:textId="4A1C4A5B" w:rsidR="00293F0F" w:rsidRPr="008A26F0" w:rsidRDefault="00427AA5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9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6489C44" w14:textId="36F0C2D9" w:rsidR="00293F0F" w:rsidRPr="008A26F0" w:rsidRDefault="00427AA5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3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A9FD185" w14:textId="576D896E" w:rsidR="00293F0F" w:rsidRPr="008A26F0" w:rsidRDefault="00427AA5" w:rsidP="00293F0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035959D" w14:textId="0BE72182" w:rsidR="00293F0F" w:rsidRPr="008A26F0" w:rsidRDefault="00427AA5" w:rsidP="00293F0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</w:t>
            </w:r>
          </w:p>
        </w:tc>
      </w:tr>
      <w:tr w:rsidR="00293F0F" w:rsidRPr="008A26F0" w14:paraId="71EC386E" w14:textId="77777777" w:rsidTr="00293F0F">
        <w:tc>
          <w:tcPr>
            <w:tcW w:w="18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CA2D4F" w14:textId="77777777" w:rsidR="00293F0F" w:rsidRPr="008A26F0" w:rsidRDefault="00293F0F" w:rsidP="00293F0F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Del 16p12.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392005" w14:textId="56B3735F" w:rsidR="00293F0F" w:rsidRPr="008A26F0" w:rsidRDefault="00427AA5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8E1E15" w14:textId="59292784" w:rsidR="00293F0F" w:rsidRPr="008A26F0" w:rsidRDefault="00427AA5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24E34C" w14:textId="4B6AC962" w:rsidR="00293F0F" w:rsidRPr="008A26F0" w:rsidRDefault="00427AA5" w:rsidP="00293F0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30B068" w14:textId="0CC8ACB6" w:rsidR="00293F0F" w:rsidRPr="008A26F0" w:rsidRDefault="00293F0F" w:rsidP="00293F0F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</w:t>
            </w:r>
            <w:r w:rsidR="00427AA5">
              <w:rPr>
                <w:sz w:val="22"/>
                <w:szCs w:val="22"/>
              </w:rPr>
              <w:t>.079</w:t>
            </w:r>
          </w:p>
        </w:tc>
      </w:tr>
    </w:tbl>
    <w:p w14:paraId="0E3DCC13" w14:textId="77777777" w:rsidR="00293F0F" w:rsidRDefault="00293F0F" w:rsidP="00293F0F">
      <w:pPr>
        <w:rPr>
          <w:bCs/>
        </w:rPr>
      </w:pPr>
      <w:r>
        <w:rPr>
          <w:bCs/>
        </w:rPr>
        <w:t>Note: BMI = body mass index kg/m</w:t>
      </w:r>
      <w:r w:rsidRPr="001A13FA">
        <w:rPr>
          <w:bCs/>
          <w:vertAlign w:val="superscript"/>
        </w:rPr>
        <w:t>2</w:t>
      </w:r>
      <w:r>
        <w:rPr>
          <w:bCs/>
        </w:rPr>
        <w:t>, GRSS = genetic risk sum score, PC = principal component score reflecting ancestral background, Age = age at interview, AD = alcohol dependence, ND = nicotine dependence, CNV = copy number variation, Del = deletion.</w:t>
      </w:r>
    </w:p>
    <w:p w14:paraId="73CAAEF8" w14:textId="77777777" w:rsidR="00293F0F" w:rsidRDefault="00293F0F" w:rsidP="00293F0F">
      <w:pPr>
        <w:rPr>
          <w:bCs/>
        </w:rPr>
      </w:pPr>
    </w:p>
    <w:p w14:paraId="4B86F60A" w14:textId="77777777" w:rsidR="00293F0F" w:rsidRDefault="00293F0F" w:rsidP="000577CF">
      <w:pPr>
        <w:outlineLvl w:val="0"/>
        <w:rPr>
          <w:rFonts w:ascii="'times new roman'" w:eastAsia="'times new roman'" w:hAnsi="'times new roman'" w:cs="'times new roman'"/>
        </w:rPr>
      </w:pPr>
    </w:p>
    <w:p w14:paraId="4BD5C490" w14:textId="77777777" w:rsidR="00293F0F" w:rsidRDefault="00293F0F">
      <w:pPr>
        <w:rPr>
          <w:rFonts w:ascii="'times new roman'" w:eastAsia="'times new roman'" w:hAnsi="'times new roman'" w:cs="'times new roman'"/>
        </w:rPr>
      </w:pPr>
      <w:r>
        <w:rPr>
          <w:rFonts w:ascii="'times new roman'" w:eastAsia="'times new roman'" w:hAnsi="'times new roman'" w:cs="'times new roman'"/>
        </w:rPr>
        <w:br w:type="page"/>
      </w:r>
    </w:p>
    <w:p w14:paraId="254B6CF3" w14:textId="153FD23E" w:rsidR="000577CF" w:rsidRDefault="00AA7C3F" w:rsidP="000577CF">
      <w:pPr>
        <w:outlineLvl w:val="0"/>
        <w:rPr>
          <w:rFonts w:ascii="'times new roman'" w:eastAsia="'times new roman'" w:hAnsi="'times new roman'" w:cs="'times new roman'"/>
        </w:rPr>
      </w:pPr>
      <w:r>
        <w:rPr>
          <w:rFonts w:ascii="'times new roman'" w:eastAsia="'times new roman'" w:hAnsi="'times new roman'" w:cs="'times new roman'"/>
        </w:rPr>
        <w:lastRenderedPageBreak/>
        <w:t>Supplemental Table 5</w:t>
      </w:r>
      <w:r w:rsidR="006537C2">
        <w:rPr>
          <w:rFonts w:ascii="'times new roman'" w:eastAsia="'times new roman'" w:hAnsi="'times new roman'" w:cs="'times new roman'"/>
        </w:rPr>
        <w:t>b</w:t>
      </w:r>
      <w:r w:rsidR="000577CF">
        <w:rPr>
          <w:rFonts w:ascii="'times new roman'" w:eastAsia="'times new roman'" w:hAnsi="'times new roman'" w:cs="'times new roman'"/>
        </w:rPr>
        <w:t xml:space="preserve">: </w:t>
      </w:r>
      <w:r w:rsidR="000577CF">
        <w:rPr>
          <w:bCs/>
        </w:rPr>
        <w:t xml:space="preserve">Linear models predicting BMI in </w:t>
      </w:r>
      <w:r w:rsidR="00D46394">
        <w:rPr>
          <w:bCs/>
        </w:rPr>
        <w:t xml:space="preserve">the </w:t>
      </w:r>
      <w:r w:rsidR="000577CF">
        <w:rPr>
          <w:bCs/>
        </w:rPr>
        <w:t>African-American sample</w:t>
      </w:r>
    </w:p>
    <w:p w14:paraId="599F6FB5" w14:textId="77777777" w:rsidR="000577CF" w:rsidRPr="003332CD" w:rsidRDefault="000577CF" w:rsidP="000577CF">
      <w:pPr>
        <w:rPr>
          <w:rFonts w:ascii="'times new roman'" w:eastAsia="'times new roman'" w:hAnsi="'times new roman'" w:cs="'times new roman'"/>
        </w:rPr>
      </w:pPr>
    </w:p>
    <w:tbl>
      <w:tblPr>
        <w:tblW w:w="8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56"/>
        <w:gridCol w:w="162"/>
        <w:gridCol w:w="1494"/>
        <w:gridCol w:w="1656"/>
        <w:gridCol w:w="1656"/>
        <w:gridCol w:w="1656"/>
      </w:tblGrid>
      <w:tr w:rsidR="000577CF" w:rsidRPr="008A26F0" w14:paraId="3154895A" w14:textId="77777777" w:rsidTr="000577CF">
        <w:trPr>
          <w:trHeight w:val="603"/>
        </w:trPr>
        <w:tc>
          <w:tcPr>
            <w:tcW w:w="16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8D4CE4" w14:textId="77777777" w:rsidR="000577CF" w:rsidRPr="008A26F0" w:rsidRDefault="000577CF" w:rsidP="000577CF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8A26F0">
              <w:rPr>
                <w:b/>
                <w:sz w:val="22"/>
                <w:szCs w:val="22"/>
              </w:rPr>
              <w:t>Model</w:t>
            </w:r>
          </w:p>
        </w:tc>
        <w:tc>
          <w:tcPr>
            <w:tcW w:w="165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CBB45F" w14:textId="77777777" w:rsidR="000577CF" w:rsidRPr="008A26F0" w:rsidRDefault="000577CF" w:rsidP="000577CF">
            <w:pPr>
              <w:spacing w:before="60" w:after="60"/>
              <w:jc w:val="center"/>
              <w:rPr>
                <w:b/>
                <w:i/>
                <w:sz w:val="22"/>
                <w:szCs w:val="22"/>
              </w:rPr>
            </w:pPr>
            <w:r w:rsidRPr="008A26F0">
              <w:rPr>
                <w:b/>
                <w:i/>
                <w:sz w:val="22"/>
                <w:szCs w:val="22"/>
              </w:rPr>
              <w:t>Estimate</w:t>
            </w:r>
          </w:p>
        </w:tc>
        <w:tc>
          <w:tcPr>
            <w:tcW w:w="16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D38FC7" w14:textId="77777777" w:rsidR="000577CF" w:rsidRPr="008A26F0" w:rsidRDefault="000577CF" w:rsidP="000577CF">
            <w:pPr>
              <w:spacing w:before="60" w:after="60"/>
              <w:jc w:val="center"/>
              <w:rPr>
                <w:b/>
                <w:i/>
                <w:sz w:val="22"/>
                <w:szCs w:val="22"/>
              </w:rPr>
            </w:pPr>
            <w:r w:rsidRPr="008A26F0">
              <w:rPr>
                <w:b/>
                <w:i/>
                <w:sz w:val="22"/>
                <w:szCs w:val="22"/>
              </w:rPr>
              <w:t>SE</w:t>
            </w:r>
          </w:p>
        </w:tc>
        <w:tc>
          <w:tcPr>
            <w:tcW w:w="16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3FBB62" w14:textId="77777777" w:rsidR="000577CF" w:rsidRPr="008A26F0" w:rsidRDefault="000577CF" w:rsidP="000577CF">
            <w:pPr>
              <w:spacing w:before="60" w:after="60"/>
              <w:ind w:right="-144"/>
              <w:jc w:val="center"/>
              <w:rPr>
                <w:b/>
                <w:sz w:val="22"/>
                <w:szCs w:val="22"/>
              </w:rPr>
            </w:pPr>
            <w:r w:rsidRPr="008A26F0">
              <w:rPr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16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045C45" w14:textId="77777777" w:rsidR="000577CF" w:rsidRPr="008A26F0" w:rsidRDefault="000577CF" w:rsidP="000577CF">
            <w:pPr>
              <w:spacing w:before="60" w:after="60"/>
              <w:ind w:right="-144"/>
              <w:jc w:val="center"/>
              <w:rPr>
                <w:b/>
                <w:sz w:val="22"/>
                <w:szCs w:val="22"/>
              </w:rPr>
            </w:pPr>
            <w:proofErr w:type="gramStart"/>
            <w:r w:rsidRPr="008A26F0">
              <w:rPr>
                <w:b/>
                <w:i/>
                <w:sz w:val="22"/>
                <w:szCs w:val="22"/>
              </w:rPr>
              <w:t>p</w:t>
            </w:r>
            <w:proofErr w:type="gramEnd"/>
            <w:r w:rsidRPr="008A26F0">
              <w:rPr>
                <w:b/>
                <w:sz w:val="22"/>
                <w:szCs w:val="22"/>
              </w:rPr>
              <w:t>-value</w:t>
            </w:r>
          </w:p>
        </w:tc>
      </w:tr>
      <w:tr w:rsidR="000577CF" w:rsidRPr="008A26F0" w14:paraId="34691191" w14:textId="77777777" w:rsidTr="000577CF">
        <w:tc>
          <w:tcPr>
            <w:tcW w:w="828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32603B6" w14:textId="6724ED0C" w:rsidR="000577CF" w:rsidRPr="008A26F0" w:rsidRDefault="000577CF" w:rsidP="000577CF">
            <w:pPr>
              <w:spacing w:before="120"/>
              <w:rPr>
                <w:b/>
                <w:i/>
                <w:sz w:val="22"/>
                <w:szCs w:val="22"/>
              </w:rPr>
            </w:pPr>
            <w:r w:rsidRPr="008A26F0">
              <w:rPr>
                <w:b/>
                <w:i/>
                <w:sz w:val="22"/>
                <w:szCs w:val="22"/>
              </w:rPr>
              <w:t xml:space="preserve">Model 1: Covariates </w:t>
            </w:r>
            <w:r w:rsidRPr="008A26F0">
              <w:rPr>
                <w:sz w:val="22"/>
                <w:szCs w:val="22"/>
              </w:rPr>
              <w:t>[</w:t>
            </w:r>
            <w:proofErr w:type="gramStart"/>
            <w:r w:rsidRPr="008A26F0"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  <w:vertAlign w:val="subscript"/>
              </w:rPr>
              <w:t>(</w:t>
            </w:r>
            <w:proofErr w:type="gramEnd"/>
            <w:r>
              <w:rPr>
                <w:sz w:val="22"/>
                <w:szCs w:val="22"/>
                <w:vertAlign w:val="subscript"/>
              </w:rPr>
              <w:t>9 488</w:t>
            </w:r>
            <w:r w:rsidRPr="008A26F0">
              <w:rPr>
                <w:sz w:val="22"/>
                <w:szCs w:val="22"/>
                <w:vertAlign w:val="subscript"/>
              </w:rPr>
              <w:t>)</w:t>
            </w:r>
            <w:r>
              <w:rPr>
                <w:sz w:val="22"/>
                <w:szCs w:val="22"/>
              </w:rPr>
              <w:t xml:space="preserve"> = 6.54, p-value = 7.95</w:t>
            </w:r>
            <w:r w:rsidRPr="008A26F0">
              <w:rPr>
                <w:sz w:val="22"/>
                <w:szCs w:val="22"/>
              </w:rPr>
              <w:t>x10</w:t>
            </w:r>
            <w:r>
              <w:rPr>
                <w:sz w:val="22"/>
                <w:szCs w:val="22"/>
                <w:vertAlign w:val="superscript"/>
              </w:rPr>
              <w:t>-</w:t>
            </w:r>
            <w:r w:rsidRPr="008A26F0">
              <w:rPr>
                <w:sz w:val="22"/>
                <w:szCs w:val="22"/>
                <w:vertAlign w:val="superscript"/>
              </w:rPr>
              <w:t>9</w:t>
            </w:r>
            <w:r w:rsidRPr="008A26F0">
              <w:rPr>
                <w:sz w:val="22"/>
                <w:szCs w:val="22"/>
              </w:rPr>
              <w:t>, R</w:t>
            </w:r>
            <w:r w:rsidRPr="008A26F0"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= 0.107</w:t>
            </w:r>
            <w:r w:rsidRPr="008A26F0">
              <w:rPr>
                <w:sz w:val="22"/>
                <w:szCs w:val="22"/>
              </w:rPr>
              <w:t>]</w:t>
            </w:r>
          </w:p>
        </w:tc>
      </w:tr>
      <w:tr w:rsidR="000577CF" w:rsidRPr="008A26F0" w14:paraId="284EB550" w14:textId="77777777" w:rsidTr="000577C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DD3C736" w14:textId="77777777" w:rsidR="000577CF" w:rsidRPr="008A26F0" w:rsidRDefault="000577CF" w:rsidP="000577CF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Intercept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8E2CCD" w14:textId="7F117CDF" w:rsidR="000577CF" w:rsidRPr="008A26F0" w:rsidRDefault="00A63182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2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9596134" w14:textId="7C6345F3" w:rsidR="000577CF" w:rsidRPr="008A26F0" w:rsidRDefault="00A63182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0577CF" w:rsidRPr="008A26F0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4F2F297" w14:textId="42CF99F4" w:rsidR="000577CF" w:rsidRPr="008A26F0" w:rsidRDefault="00A63182" w:rsidP="000577C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.8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75162F9" w14:textId="77777777" w:rsidR="000577CF" w:rsidRPr="008A26F0" w:rsidRDefault="000577CF" w:rsidP="000577CF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&lt; 2x10</w:t>
            </w:r>
            <w:r w:rsidRPr="008A26F0">
              <w:rPr>
                <w:sz w:val="22"/>
                <w:szCs w:val="22"/>
                <w:vertAlign w:val="superscript"/>
              </w:rPr>
              <w:t>-16</w:t>
            </w:r>
          </w:p>
        </w:tc>
      </w:tr>
      <w:tr w:rsidR="000577CF" w:rsidRPr="008A26F0" w14:paraId="6FDD6EBD" w14:textId="77777777" w:rsidTr="000577C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E8E8325" w14:textId="77777777" w:rsidR="000577CF" w:rsidRPr="008A26F0" w:rsidRDefault="000577CF" w:rsidP="000577CF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PC1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4A0E69" w14:textId="49D6826C" w:rsidR="000577CF" w:rsidRPr="008A26F0" w:rsidRDefault="00A63182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9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017C89B" w14:textId="1949A239" w:rsidR="000577CF" w:rsidRPr="008A26F0" w:rsidRDefault="00A63182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B77C2E4" w14:textId="1D364455" w:rsidR="000577CF" w:rsidRPr="008A26F0" w:rsidRDefault="00A63182" w:rsidP="000577C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</w:t>
            </w:r>
            <w:r w:rsidR="000577CF" w:rsidRPr="008A26F0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C7C83EA" w14:textId="7E2A6CB1" w:rsidR="000577CF" w:rsidRPr="008A26F0" w:rsidRDefault="00A63182" w:rsidP="000577C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9</w:t>
            </w:r>
          </w:p>
        </w:tc>
      </w:tr>
      <w:tr w:rsidR="000577CF" w:rsidRPr="008A26F0" w14:paraId="3D372A12" w14:textId="77777777" w:rsidTr="000577C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CEE347C" w14:textId="77777777" w:rsidR="000577CF" w:rsidRPr="008A26F0" w:rsidRDefault="000577CF" w:rsidP="000577CF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PC4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03B35" w14:textId="65CC0334" w:rsidR="000577CF" w:rsidRPr="008A26F0" w:rsidRDefault="00A63182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9.9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BCC4900" w14:textId="11311D22" w:rsidR="000577CF" w:rsidRPr="008A26F0" w:rsidRDefault="00A63182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71982CD" w14:textId="45AFDE76" w:rsidR="000577CF" w:rsidRPr="008A26F0" w:rsidRDefault="00A63182" w:rsidP="000577C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8BBF1C6" w14:textId="2F02D510" w:rsidR="000577CF" w:rsidRPr="008A26F0" w:rsidRDefault="00A63182" w:rsidP="000577C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  <w:r w:rsidR="000577CF" w:rsidRPr="008A26F0">
              <w:rPr>
                <w:sz w:val="22"/>
                <w:szCs w:val="22"/>
              </w:rPr>
              <w:t>7</w:t>
            </w:r>
          </w:p>
        </w:tc>
      </w:tr>
      <w:tr w:rsidR="000577CF" w:rsidRPr="008A26F0" w14:paraId="28025D86" w14:textId="77777777" w:rsidTr="000577C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855D906" w14:textId="77777777" w:rsidR="000577CF" w:rsidRPr="008A26F0" w:rsidRDefault="000577CF" w:rsidP="000577CF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PC8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35E8B" w14:textId="76513B48" w:rsidR="000577CF" w:rsidRPr="008A26F0" w:rsidRDefault="00A63182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8.4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4FEF082" w14:textId="68C77074" w:rsidR="000577CF" w:rsidRPr="008A26F0" w:rsidRDefault="00A63182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35D884B" w14:textId="5CF58D7E" w:rsidR="000577CF" w:rsidRPr="008A26F0" w:rsidRDefault="00A63182" w:rsidP="000577C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6</w:t>
            </w:r>
            <w:r w:rsidR="000577CF" w:rsidRPr="008A26F0">
              <w:rPr>
                <w:sz w:val="22"/>
                <w:szCs w:val="22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642494A" w14:textId="260CA8CB" w:rsidR="000577CF" w:rsidRPr="008A26F0" w:rsidRDefault="00A63182" w:rsidP="000577C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</w:tr>
      <w:tr w:rsidR="000577CF" w:rsidRPr="008A26F0" w14:paraId="643E05D3" w14:textId="77777777" w:rsidTr="000577C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DCA95A6" w14:textId="77777777" w:rsidR="000577CF" w:rsidRPr="008A26F0" w:rsidRDefault="000577CF" w:rsidP="000577CF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Sex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DBF571" w14:textId="0E48F606" w:rsidR="000577CF" w:rsidRPr="008A26F0" w:rsidRDefault="00A63182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463DEDF" w14:textId="29ADA03C" w:rsidR="000577CF" w:rsidRPr="008A26F0" w:rsidRDefault="00A63182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0577CF" w:rsidRPr="008A26F0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669DD4A" w14:textId="5D33B8E6" w:rsidR="000577CF" w:rsidRPr="008A26F0" w:rsidRDefault="00A63182" w:rsidP="000577CF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4.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65B3647" w14:textId="5D553CCC" w:rsidR="000577CF" w:rsidRPr="008A26F0" w:rsidRDefault="00A63182" w:rsidP="000577CF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3.67</w:t>
            </w:r>
            <w:r w:rsidRPr="008A26F0">
              <w:rPr>
                <w:sz w:val="22"/>
                <w:szCs w:val="22"/>
              </w:rPr>
              <w:t>x10</w:t>
            </w:r>
            <w:r w:rsidRPr="008A26F0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</w:tr>
      <w:tr w:rsidR="000577CF" w:rsidRPr="008A26F0" w14:paraId="76EAEE1E" w14:textId="77777777" w:rsidTr="000577C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A726D28" w14:textId="77777777" w:rsidR="000577CF" w:rsidRPr="008A26F0" w:rsidRDefault="000577CF" w:rsidP="000577CF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Age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27AE3" w14:textId="5026BB31" w:rsidR="000577CF" w:rsidRPr="008A26F0" w:rsidRDefault="00A63182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FC12AC2" w14:textId="7FA89DAC" w:rsidR="000577CF" w:rsidRPr="008A26F0" w:rsidRDefault="00A63182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0923B94" w14:textId="5FC3F006" w:rsidR="000577CF" w:rsidRPr="008A26F0" w:rsidRDefault="00A63182" w:rsidP="000577C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5047434" w14:textId="014CF33E" w:rsidR="000577CF" w:rsidRPr="008A26F0" w:rsidRDefault="00A63182" w:rsidP="000577C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4</w:t>
            </w:r>
          </w:p>
        </w:tc>
      </w:tr>
      <w:tr w:rsidR="000577CF" w:rsidRPr="008A26F0" w14:paraId="4912F6F3" w14:textId="77777777" w:rsidTr="000577C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DBDDF13" w14:textId="77777777" w:rsidR="000577CF" w:rsidRPr="008A26F0" w:rsidRDefault="000577CF" w:rsidP="000577CF">
            <w:pPr>
              <w:spacing w:before="120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 xml:space="preserve">  AD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39E36" w14:textId="653D5E9E" w:rsidR="000577CF" w:rsidRPr="008A26F0" w:rsidRDefault="001C55E5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979744E" w14:textId="567D2F55" w:rsidR="000577CF" w:rsidRPr="008A26F0" w:rsidRDefault="001C55E5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36FA364" w14:textId="261EF939" w:rsidR="000577CF" w:rsidRPr="008A26F0" w:rsidRDefault="001C55E5" w:rsidP="000577C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3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CDBD8A4" w14:textId="2EC0C5BE" w:rsidR="000577CF" w:rsidRPr="008A26F0" w:rsidRDefault="001C55E5" w:rsidP="000577CF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0.018</w:t>
            </w:r>
          </w:p>
        </w:tc>
      </w:tr>
      <w:tr w:rsidR="000577CF" w:rsidRPr="008A26F0" w14:paraId="670746BE" w14:textId="77777777" w:rsidTr="000577C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798AD5A" w14:textId="77777777" w:rsidR="000577CF" w:rsidRPr="008A26F0" w:rsidRDefault="000577CF" w:rsidP="000577CF">
            <w:pPr>
              <w:spacing w:before="120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 xml:space="preserve">  ND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3F572C" w14:textId="575CAEAD" w:rsidR="000577CF" w:rsidRPr="008A26F0" w:rsidRDefault="001C55E5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4000808" w14:textId="1006DBAC" w:rsidR="000577CF" w:rsidRPr="008A26F0" w:rsidRDefault="001C55E5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040D499" w14:textId="2AEF08FF" w:rsidR="000577CF" w:rsidRPr="008A26F0" w:rsidRDefault="001C55E5" w:rsidP="000577C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228EC8A" w14:textId="364561A4" w:rsidR="000577CF" w:rsidRPr="008A26F0" w:rsidRDefault="001C55E5" w:rsidP="000577CF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0.627</w:t>
            </w:r>
          </w:p>
        </w:tc>
      </w:tr>
      <w:tr w:rsidR="000577CF" w:rsidRPr="008A26F0" w14:paraId="291FC15B" w14:textId="77777777" w:rsidTr="000577C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D31D459" w14:textId="77777777" w:rsidR="000577CF" w:rsidRPr="008A26F0" w:rsidRDefault="000577CF" w:rsidP="000577CF">
            <w:pPr>
              <w:spacing w:before="120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 xml:space="preserve">  PC1*Sex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AC0E56" w14:textId="34D99979" w:rsidR="000577CF" w:rsidRPr="008A26F0" w:rsidRDefault="001C55E5" w:rsidP="000577CF">
            <w:pPr>
              <w:spacing w:before="120"/>
              <w:ind w:left="-144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-249</w:t>
            </w:r>
            <w:r w:rsidR="000577CF" w:rsidRPr="008A26F0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2AEAEF8" w14:textId="79BA7B97" w:rsidR="000577CF" w:rsidRPr="008A26F0" w:rsidRDefault="001C55E5" w:rsidP="000577CF">
            <w:pPr>
              <w:spacing w:before="120"/>
              <w:ind w:left="-144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182</w:t>
            </w:r>
            <w:r w:rsidR="000577CF" w:rsidRPr="008A26F0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27B1CA2" w14:textId="5F983E8F" w:rsidR="000577CF" w:rsidRPr="008A26F0" w:rsidRDefault="001C55E5" w:rsidP="000577CF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-1.3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8066A0F" w14:textId="1DF29634" w:rsidR="000577CF" w:rsidRPr="008A26F0" w:rsidRDefault="001C55E5" w:rsidP="000577CF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0.172</w:t>
            </w:r>
          </w:p>
        </w:tc>
      </w:tr>
      <w:tr w:rsidR="000577CF" w:rsidRPr="008A26F0" w14:paraId="091AE3D9" w14:textId="77777777" w:rsidTr="000577C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24975EF" w14:textId="77777777" w:rsidR="000577CF" w:rsidRPr="008A26F0" w:rsidRDefault="000577CF" w:rsidP="000577CF">
            <w:pPr>
              <w:spacing w:before="120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 xml:space="preserve">  Age*AD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3E1C4E" w14:textId="0259B51E" w:rsidR="000577CF" w:rsidRPr="008A26F0" w:rsidRDefault="000577CF" w:rsidP="000577CF">
            <w:pPr>
              <w:spacing w:before="120"/>
              <w:ind w:left="-144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-0.0</w:t>
            </w:r>
            <w:r w:rsidR="001C55E5">
              <w:rPr>
                <w:sz w:val="22"/>
                <w:szCs w:val="22"/>
              </w:rPr>
              <w:t>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4D0A4F1" w14:textId="1C32776A" w:rsidR="000577CF" w:rsidRPr="008A26F0" w:rsidRDefault="000577CF" w:rsidP="000577CF">
            <w:pPr>
              <w:spacing w:before="120"/>
              <w:ind w:left="-144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0.0</w:t>
            </w:r>
            <w:r w:rsidR="001C55E5">
              <w:rPr>
                <w:sz w:val="22"/>
                <w:szCs w:val="22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3548BC4" w14:textId="47278850" w:rsidR="000577CF" w:rsidRPr="008A26F0" w:rsidRDefault="001C55E5" w:rsidP="000577CF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-3.4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D82AC5B" w14:textId="027D12AD" w:rsidR="000577CF" w:rsidRPr="008A26F0" w:rsidRDefault="001C55E5" w:rsidP="000577CF">
            <w:pPr>
              <w:spacing w:before="120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0006</w:t>
            </w:r>
          </w:p>
        </w:tc>
      </w:tr>
      <w:tr w:rsidR="000577CF" w:rsidRPr="008A26F0" w14:paraId="0C138C30" w14:textId="77777777" w:rsidTr="000577CF">
        <w:tc>
          <w:tcPr>
            <w:tcW w:w="828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7A3A591" w14:textId="625E8A68" w:rsidR="000577CF" w:rsidRPr="008A26F0" w:rsidRDefault="000577CF" w:rsidP="000577CF">
            <w:pPr>
              <w:spacing w:before="120"/>
              <w:rPr>
                <w:b/>
                <w:i/>
                <w:sz w:val="22"/>
                <w:szCs w:val="22"/>
              </w:rPr>
            </w:pPr>
            <w:r w:rsidRPr="008A26F0">
              <w:rPr>
                <w:b/>
                <w:i/>
                <w:sz w:val="22"/>
                <w:szCs w:val="22"/>
              </w:rPr>
              <w:t xml:space="preserve">Model 2: Covariates, GRSS &amp; CNV </w:t>
            </w:r>
            <w:r w:rsidRPr="008A26F0">
              <w:rPr>
                <w:sz w:val="22"/>
                <w:szCs w:val="22"/>
              </w:rPr>
              <w:t>[</w:t>
            </w:r>
            <w:proofErr w:type="gramStart"/>
            <w:r w:rsidRPr="008A26F0">
              <w:rPr>
                <w:sz w:val="22"/>
                <w:szCs w:val="22"/>
              </w:rPr>
              <w:t>F</w:t>
            </w:r>
            <w:r w:rsidR="007D29B0">
              <w:rPr>
                <w:sz w:val="22"/>
                <w:szCs w:val="22"/>
                <w:vertAlign w:val="subscript"/>
              </w:rPr>
              <w:t>(</w:t>
            </w:r>
            <w:proofErr w:type="gramEnd"/>
            <w:r w:rsidR="007D29B0">
              <w:rPr>
                <w:sz w:val="22"/>
                <w:szCs w:val="22"/>
                <w:vertAlign w:val="subscript"/>
              </w:rPr>
              <w:t>12 485</w:t>
            </w:r>
            <w:r w:rsidRPr="008A26F0">
              <w:rPr>
                <w:sz w:val="22"/>
                <w:szCs w:val="22"/>
                <w:vertAlign w:val="subscript"/>
              </w:rPr>
              <w:t>)</w:t>
            </w:r>
            <w:r w:rsidR="007D29B0">
              <w:rPr>
                <w:sz w:val="22"/>
                <w:szCs w:val="22"/>
              </w:rPr>
              <w:t xml:space="preserve"> = 5.70, p-value = 3.23</w:t>
            </w:r>
            <w:r w:rsidRPr="008A26F0">
              <w:rPr>
                <w:sz w:val="22"/>
                <w:szCs w:val="22"/>
              </w:rPr>
              <w:t>x10</w:t>
            </w:r>
            <w:r w:rsidR="007D29B0">
              <w:rPr>
                <w:sz w:val="22"/>
                <w:szCs w:val="22"/>
                <w:vertAlign w:val="superscript"/>
              </w:rPr>
              <w:t>-9</w:t>
            </w:r>
            <w:r w:rsidRPr="008A26F0">
              <w:rPr>
                <w:sz w:val="22"/>
                <w:szCs w:val="22"/>
              </w:rPr>
              <w:t>, R</w:t>
            </w:r>
            <w:r w:rsidRPr="008A26F0">
              <w:rPr>
                <w:sz w:val="22"/>
                <w:szCs w:val="22"/>
                <w:vertAlign w:val="superscript"/>
              </w:rPr>
              <w:t>2</w:t>
            </w:r>
            <w:r w:rsidR="007D29B0">
              <w:rPr>
                <w:sz w:val="22"/>
                <w:szCs w:val="22"/>
              </w:rPr>
              <w:t xml:space="preserve"> = 0.123</w:t>
            </w:r>
            <w:r w:rsidRPr="008A26F0">
              <w:rPr>
                <w:sz w:val="22"/>
                <w:szCs w:val="22"/>
              </w:rPr>
              <w:t>]</w:t>
            </w:r>
          </w:p>
        </w:tc>
      </w:tr>
      <w:tr w:rsidR="000577CF" w:rsidRPr="008A26F0" w14:paraId="0E011FF6" w14:textId="77777777" w:rsidTr="000577CF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5BF1D" w14:textId="77777777" w:rsidR="000577CF" w:rsidRPr="008A26F0" w:rsidRDefault="000577CF" w:rsidP="000577CF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Intercep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2B1A5C9" w14:textId="008AF105" w:rsidR="000577CF" w:rsidRPr="008A26F0" w:rsidRDefault="007D29B0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431D93A" w14:textId="799C5F61" w:rsidR="000577CF" w:rsidRPr="008A26F0" w:rsidRDefault="004C3C95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0577CF" w:rsidRPr="008A26F0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7674B4D" w14:textId="4D6235EF" w:rsidR="000577CF" w:rsidRPr="008A26F0" w:rsidRDefault="004C3C95" w:rsidP="000577C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.4</w:t>
            </w:r>
            <w:r w:rsidR="000577CF" w:rsidRPr="008A26F0">
              <w:rPr>
                <w:sz w:val="22"/>
                <w:szCs w:val="22"/>
              </w:rPr>
              <w:t>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0C0C2E1" w14:textId="77777777" w:rsidR="000577CF" w:rsidRPr="008A26F0" w:rsidRDefault="000577CF" w:rsidP="000577CF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&lt; 2x10</w:t>
            </w:r>
            <w:r w:rsidRPr="008A26F0">
              <w:rPr>
                <w:sz w:val="22"/>
                <w:szCs w:val="22"/>
                <w:vertAlign w:val="superscript"/>
              </w:rPr>
              <w:t>-16</w:t>
            </w:r>
          </w:p>
        </w:tc>
      </w:tr>
      <w:tr w:rsidR="000577CF" w:rsidRPr="008A26F0" w14:paraId="1D4593B7" w14:textId="77777777" w:rsidTr="000577CF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33DB42" w14:textId="77777777" w:rsidR="000577CF" w:rsidRPr="008A26F0" w:rsidRDefault="000577CF" w:rsidP="000577CF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PC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C6F6A56" w14:textId="474B83F8" w:rsidR="000577CF" w:rsidRPr="008A26F0" w:rsidRDefault="004C3C95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.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94F4CA4" w14:textId="5C694B3A" w:rsidR="000577CF" w:rsidRPr="008A26F0" w:rsidRDefault="004C3C95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23C22E5" w14:textId="31859515" w:rsidR="000577CF" w:rsidRPr="008A26F0" w:rsidRDefault="004C3C95" w:rsidP="000577C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8137392" w14:textId="6F7D4E73" w:rsidR="000577CF" w:rsidRPr="008A26F0" w:rsidRDefault="004C3C95" w:rsidP="000577C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7</w:t>
            </w:r>
          </w:p>
        </w:tc>
      </w:tr>
      <w:tr w:rsidR="000577CF" w:rsidRPr="008A26F0" w14:paraId="6AFFD8EC" w14:textId="77777777" w:rsidTr="000577CF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4087B5" w14:textId="77777777" w:rsidR="000577CF" w:rsidRPr="008A26F0" w:rsidRDefault="000577CF" w:rsidP="000577CF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PC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73A2F561" w14:textId="2BD4AACD" w:rsidR="000577CF" w:rsidRPr="008A26F0" w:rsidRDefault="004C3C95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0.0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DAC8725" w14:textId="32FA73E6" w:rsidR="000577CF" w:rsidRPr="008A26F0" w:rsidRDefault="004C3C95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EC9687C" w14:textId="1ED168E9" w:rsidR="000577CF" w:rsidRPr="008A26F0" w:rsidRDefault="004C3C95" w:rsidP="000577C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FBA5947" w14:textId="754BB3A8" w:rsidR="000577CF" w:rsidRPr="008A26F0" w:rsidRDefault="004C3C95" w:rsidP="000577C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3</w:t>
            </w:r>
          </w:p>
        </w:tc>
      </w:tr>
      <w:tr w:rsidR="000577CF" w:rsidRPr="008A26F0" w14:paraId="737945FA" w14:textId="77777777" w:rsidTr="000577CF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31D7A8" w14:textId="77777777" w:rsidR="000577CF" w:rsidRPr="008A26F0" w:rsidRDefault="000577CF" w:rsidP="000577CF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PC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72B4709" w14:textId="24568AB6" w:rsidR="000577CF" w:rsidRPr="008A26F0" w:rsidRDefault="004C3C95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0.5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250F99E" w14:textId="4A20AE29" w:rsidR="000577CF" w:rsidRPr="008A26F0" w:rsidRDefault="004C3C95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784D19A" w14:textId="5F062B58" w:rsidR="000577CF" w:rsidRPr="008A26F0" w:rsidRDefault="004C3C95" w:rsidP="000577C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8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D69EB6B" w14:textId="123A0018" w:rsidR="000577CF" w:rsidRPr="008A26F0" w:rsidRDefault="004C3C95" w:rsidP="000577C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</w:tr>
      <w:tr w:rsidR="000577CF" w:rsidRPr="008A26F0" w14:paraId="11DBF332" w14:textId="77777777" w:rsidTr="000577CF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E8D6C" w14:textId="77777777" w:rsidR="000577CF" w:rsidRPr="008A26F0" w:rsidRDefault="000577CF" w:rsidP="000577CF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Sex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2804169E" w14:textId="7F3ECFE6" w:rsidR="000577CF" w:rsidRPr="008A26F0" w:rsidRDefault="004C3C95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FE46F95" w14:textId="25F53918" w:rsidR="000577CF" w:rsidRPr="008A26F0" w:rsidRDefault="004C3C95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0577CF" w:rsidRPr="008A26F0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9998C35" w14:textId="191AC7AC" w:rsidR="000577CF" w:rsidRPr="008A26F0" w:rsidRDefault="004C3C95" w:rsidP="000577CF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4</w:t>
            </w:r>
            <w:r w:rsidR="000577CF" w:rsidRPr="008A26F0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2A4A85E" w14:textId="4E7FBC83" w:rsidR="000577CF" w:rsidRPr="008A26F0" w:rsidRDefault="004C3C95" w:rsidP="000577CF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2.89</w:t>
            </w:r>
            <w:r w:rsidRPr="008A26F0">
              <w:rPr>
                <w:sz w:val="22"/>
                <w:szCs w:val="22"/>
              </w:rPr>
              <w:t>x10</w:t>
            </w:r>
            <w:r w:rsidRPr="008A26F0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</w:tr>
      <w:tr w:rsidR="000577CF" w:rsidRPr="008A26F0" w14:paraId="510FA5F0" w14:textId="77777777" w:rsidTr="000577CF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D7EDC" w14:textId="77777777" w:rsidR="000577CF" w:rsidRPr="008A26F0" w:rsidRDefault="000577CF" w:rsidP="000577CF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Ag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26C89285" w14:textId="7CBE3312" w:rsidR="000577CF" w:rsidRPr="008A26F0" w:rsidRDefault="004C3C95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7A9AE90" w14:textId="2AA58978" w:rsidR="000577CF" w:rsidRPr="008A26F0" w:rsidRDefault="004C3C95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39AB7A2" w14:textId="703D9AD1" w:rsidR="000577CF" w:rsidRPr="008A26F0" w:rsidRDefault="004C3C95" w:rsidP="000577C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1839C4B" w14:textId="7DB5C97E" w:rsidR="000577CF" w:rsidRPr="008A26F0" w:rsidRDefault="004C3C95" w:rsidP="000577C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3</w:t>
            </w:r>
          </w:p>
        </w:tc>
      </w:tr>
      <w:tr w:rsidR="000577CF" w:rsidRPr="008A26F0" w14:paraId="40C4F94F" w14:textId="77777777" w:rsidTr="000577CF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5DC6F8" w14:textId="77777777" w:rsidR="000577CF" w:rsidRPr="008A26F0" w:rsidRDefault="000577CF" w:rsidP="000577CF">
            <w:pPr>
              <w:spacing w:before="120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 xml:space="preserve">  A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08A70FAF" w14:textId="4A35F087" w:rsidR="000577CF" w:rsidRPr="008A26F0" w:rsidRDefault="004C3C95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C115C28" w14:textId="085DA520" w:rsidR="000577CF" w:rsidRPr="008A26F0" w:rsidRDefault="004C3C95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1092B1F" w14:textId="5BA86412" w:rsidR="000577CF" w:rsidRPr="008A26F0" w:rsidRDefault="004C3C95" w:rsidP="000577C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7C80DC5" w14:textId="22DEA30F" w:rsidR="000577CF" w:rsidRPr="008A26F0" w:rsidRDefault="004C3C95" w:rsidP="000577CF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0.020</w:t>
            </w:r>
          </w:p>
        </w:tc>
      </w:tr>
      <w:tr w:rsidR="000577CF" w:rsidRPr="008A26F0" w14:paraId="2A4B6A4E" w14:textId="77777777" w:rsidTr="000577CF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9D351F" w14:textId="77777777" w:rsidR="000577CF" w:rsidRPr="008A26F0" w:rsidRDefault="000577CF" w:rsidP="000577CF">
            <w:pPr>
              <w:spacing w:before="120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 xml:space="preserve">  N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2D0BD5E8" w14:textId="28E084A5" w:rsidR="000577CF" w:rsidRPr="008A26F0" w:rsidRDefault="004C3C95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A19F17C" w14:textId="5E5C77FC" w:rsidR="000577CF" w:rsidRPr="008A26F0" w:rsidRDefault="004C3C95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051F179" w14:textId="03BB7E3D" w:rsidR="000577CF" w:rsidRPr="008A26F0" w:rsidRDefault="004C3C95" w:rsidP="000577C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2A9771D" w14:textId="0CCA016D" w:rsidR="000577CF" w:rsidRPr="008A26F0" w:rsidRDefault="004C3C95" w:rsidP="000577CF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0.566</w:t>
            </w:r>
          </w:p>
        </w:tc>
      </w:tr>
      <w:tr w:rsidR="000577CF" w:rsidRPr="008A26F0" w14:paraId="329BF04A" w14:textId="77777777" w:rsidTr="000577CF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39F2DA" w14:textId="77777777" w:rsidR="000577CF" w:rsidRPr="008A26F0" w:rsidRDefault="000577CF" w:rsidP="000577CF">
            <w:pPr>
              <w:spacing w:before="120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 xml:space="preserve">  PC1*Sex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0C2657BC" w14:textId="2E1651EC" w:rsidR="000577CF" w:rsidRPr="008A26F0" w:rsidRDefault="000577CF" w:rsidP="004C3C95">
            <w:pPr>
              <w:spacing w:before="120"/>
              <w:ind w:left="-144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-</w:t>
            </w:r>
            <w:r w:rsidR="004C3C95">
              <w:rPr>
                <w:sz w:val="22"/>
                <w:szCs w:val="22"/>
              </w:rPr>
              <w:t>261.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600862A" w14:textId="3C62AA3B" w:rsidR="000577CF" w:rsidRPr="008A26F0" w:rsidRDefault="004C3C95" w:rsidP="000577CF">
            <w:pPr>
              <w:spacing w:before="120"/>
              <w:ind w:left="-144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181.6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D27BBF2" w14:textId="6958EC4B" w:rsidR="000577CF" w:rsidRPr="008A26F0" w:rsidRDefault="00293F0F" w:rsidP="000577CF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-1.4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861FFB8" w14:textId="7C554A77" w:rsidR="000577CF" w:rsidRPr="008A26F0" w:rsidRDefault="00293F0F" w:rsidP="000577CF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0.150</w:t>
            </w:r>
          </w:p>
        </w:tc>
      </w:tr>
      <w:tr w:rsidR="000577CF" w:rsidRPr="008A26F0" w14:paraId="7F0C8960" w14:textId="77777777" w:rsidTr="000577CF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E1470" w14:textId="77777777" w:rsidR="000577CF" w:rsidRPr="008A26F0" w:rsidRDefault="000577CF" w:rsidP="000577CF">
            <w:pPr>
              <w:spacing w:before="120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 xml:space="preserve">  Age*A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6B42C016" w14:textId="53828659" w:rsidR="000577CF" w:rsidRPr="008A26F0" w:rsidRDefault="000577CF" w:rsidP="000577CF">
            <w:pPr>
              <w:spacing w:before="120"/>
              <w:ind w:left="-144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-0.0</w:t>
            </w:r>
            <w:r w:rsidR="00293F0F">
              <w:rPr>
                <w:sz w:val="22"/>
                <w:szCs w:val="22"/>
              </w:rPr>
              <w:t>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ACFFD0E" w14:textId="77777777" w:rsidR="000577CF" w:rsidRPr="008A26F0" w:rsidRDefault="000577CF" w:rsidP="000577CF">
            <w:pPr>
              <w:spacing w:before="120"/>
              <w:ind w:left="-144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0.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82C060A" w14:textId="4B8904FE" w:rsidR="000577CF" w:rsidRPr="008A26F0" w:rsidRDefault="00293F0F" w:rsidP="000577CF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-3.2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BF05C29" w14:textId="7F30208E" w:rsidR="000577CF" w:rsidRPr="008A26F0" w:rsidRDefault="00293F0F" w:rsidP="000577CF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 w:rsidR="000577CF" w:rsidRPr="008A26F0" w14:paraId="19360B26" w14:textId="77777777" w:rsidTr="000577CF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FF2B14" w14:textId="77777777" w:rsidR="000577CF" w:rsidRPr="008A26F0" w:rsidRDefault="000577CF" w:rsidP="000577CF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SNP-GRS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E2453D7" w14:textId="48A8B52F" w:rsidR="000577CF" w:rsidRPr="008A26F0" w:rsidRDefault="00293F0F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3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2B13414" w14:textId="666CE993" w:rsidR="000577CF" w:rsidRPr="008A26F0" w:rsidRDefault="00293F0F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32795FE" w14:textId="33275973" w:rsidR="000577CF" w:rsidRPr="008A26F0" w:rsidRDefault="00293F0F" w:rsidP="000577C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0B209FE" w14:textId="0706E0E3" w:rsidR="000577CF" w:rsidRPr="008A26F0" w:rsidRDefault="00293F0F" w:rsidP="000577C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6</w:t>
            </w:r>
          </w:p>
        </w:tc>
      </w:tr>
      <w:tr w:rsidR="000577CF" w:rsidRPr="008A26F0" w14:paraId="778DE7EF" w14:textId="77777777" w:rsidTr="000577CF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67B48" w14:textId="77777777" w:rsidR="000577CF" w:rsidRPr="008A26F0" w:rsidRDefault="000577CF" w:rsidP="000577CF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Sex*SNP-GRS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15C46821" w14:textId="015D664C" w:rsidR="000577CF" w:rsidRPr="008A26F0" w:rsidRDefault="00293F0F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4</w:t>
            </w:r>
            <w:r w:rsidR="000577CF" w:rsidRPr="008A26F0">
              <w:rPr>
                <w:sz w:val="22"/>
                <w:szCs w:val="22"/>
              </w:rPr>
              <w:t>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ADB6DD7" w14:textId="541162F5" w:rsidR="000577CF" w:rsidRPr="008A26F0" w:rsidRDefault="00293F0F" w:rsidP="000577C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7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F119F42" w14:textId="0DBEB30A" w:rsidR="000577CF" w:rsidRPr="008A26F0" w:rsidRDefault="00293F0F" w:rsidP="000577C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2176BC3" w14:textId="42B066AA" w:rsidR="000577CF" w:rsidRPr="008A26F0" w:rsidRDefault="00293F0F" w:rsidP="000577C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6</w:t>
            </w:r>
          </w:p>
        </w:tc>
      </w:tr>
      <w:tr w:rsidR="000577CF" w:rsidRPr="008A26F0" w14:paraId="63E96E28" w14:textId="77777777" w:rsidTr="000577CF">
        <w:tc>
          <w:tcPr>
            <w:tcW w:w="18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07C2B3" w14:textId="77777777" w:rsidR="000577CF" w:rsidRPr="008A26F0" w:rsidRDefault="000577CF" w:rsidP="000577CF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Del 16p12.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C4FEB5" w14:textId="58E84AFF" w:rsidR="000577CF" w:rsidRPr="008A26F0" w:rsidRDefault="000577CF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-0.</w:t>
            </w:r>
            <w:r w:rsidR="00293F0F">
              <w:rPr>
                <w:sz w:val="22"/>
                <w:szCs w:val="22"/>
              </w:rPr>
              <w:t>6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6C29A4" w14:textId="1568F47A" w:rsidR="000577CF" w:rsidRPr="008A26F0" w:rsidRDefault="000577CF" w:rsidP="00293F0F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.</w:t>
            </w:r>
            <w:r w:rsidR="00293F0F">
              <w:rPr>
                <w:sz w:val="22"/>
                <w:szCs w:val="22"/>
              </w:rPr>
              <w:t>9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8641C8" w14:textId="056664BA" w:rsidR="000577CF" w:rsidRPr="008A26F0" w:rsidRDefault="00293F0F" w:rsidP="000577C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968140" w14:textId="7015C62F" w:rsidR="000577CF" w:rsidRPr="008A26F0" w:rsidRDefault="00293F0F" w:rsidP="000577CF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1</w:t>
            </w:r>
          </w:p>
        </w:tc>
      </w:tr>
    </w:tbl>
    <w:p w14:paraId="558DD1DB" w14:textId="0D33E2C1" w:rsidR="000577CF" w:rsidRDefault="000577CF" w:rsidP="00C15B41">
      <w:pPr>
        <w:rPr>
          <w:bCs/>
        </w:rPr>
      </w:pPr>
      <w:r>
        <w:rPr>
          <w:bCs/>
        </w:rPr>
        <w:t>Note: BMI = body mass index kg/m</w:t>
      </w:r>
      <w:r w:rsidRPr="001A13FA">
        <w:rPr>
          <w:bCs/>
          <w:vertAlign w:val="superscript"/>
        </w:rPr>
        <w:t>2</w:t>
      </w:r>
      <w:r>
        <w:rPr>
          <w:bCs/>
        </w:rPr>
        <w:t>, GRSS = genetic risk sum score, PC = principal component score reflecting ancestral background, Age = age at interview, AD = alcohol dependence, ND = nicotine dependence, CNV = copy number variation, Del = deletion.</w:t>
      </w:r>
    </w:p>
    <w:p w14:paraId="45449BAC" w14:textId="76B9A8A0" w:rsidR="000577CF" w:rsidRDefault="00293F0F" w:rsidP="00293F0F">
      <w:pPr>
        <w:rPr>
          <w:bCs/>
        </w:rPr>
      </w:pPr>
      <w:r>
        <w:rPr>
          <w:bCs/>
        </w:rPr>
        <w:t xml:space="preserve"> </w:t>
      </w:r>
    </w:p>
    <w:p w14:paraId="57BF12BB" w14:textId="77777777" w:rsidR="00293F0F" w:rsidRDefault="00293F0F">
      <w:pPr>
        <w:rPr>
          <w:bCs/>
        </w:rPr>
      </w:pPr>
      <w:r>
        <w:rPr>
          <w:bCs/>
        </w:rPr>
        <w:br w:type="page"/>
      </w:r>
    </w:p>
    <w:p w14:paraId="48625692" w14:textId="34A6EE59" w:rsidR="00D46394" w:rsidRDefault="00AA7C3F" w:rsidP="00D46394">
      <w:pPr>
        <w:outlineLvl w:val="0"/>
        <w:rPr>
          <w:rFonts w:ascii="'times new roman'" w:eastAsia="'times new roman'" w:hAnsi="'times new roman'" w:cs="'times new roman'"/>
        </w:rPr>
      </w:pPr>
      <w:r>
        <w:rPr>
          <w:rFonts w:ascii="'times new roman'" w:eastAsia="'times new roman'" w:hAnsi="'times new roman'" w:cs="'times new roman'"/>
        </w:rPr>
        <w:t>Table 5</w:t>
      </w:r>
      <w:r w:rsidR="006537C2">
        <w:rPr>
          <w:rFonts w:ascii="'times new roman'" w:eastAsia="'times new roman'" w:hAnsi="'times new roman'" w:cs="'times new roman'"/>
        </w:rPr>
        <w:t>c</w:t>
      </w:r>
      <w:r w:rsidR="00D46394">
        <w:rPr>
          <w:rFonts w:ascii="'times new roman'" w:eastAsia="'times new roman'" w:hAnsi="'times new roman'" w:cs="'times new roman'"/>
        </w:rPr>
        <w:t xml:space="preserve">: </w:t>
      </w:r>
      <w:r w:rsidR="00D46394">
        <w:rPr>
          <w:bCs/>
        </w:rPr>
        <w:t>Linear models predicting BMI in the combined European-American and African-American samples</w:t>
      </w:r>
    </w:p>
    <w:p w14:paraId="7FA0058A" w14:textId="77777777" w:rsidR="00D46394" w:rsidRPr="003332CD" w:rsidRDefault="00D46394" w:rsidP="00D46394">
      <w:pPr>
        <w:rPr>
          <w:rFonts w:ascii="'times new roman'" w:eastAsia="'times new roman'" w:hAnsi="'times new roman'" w:cs="'times new roman'"/>
        </w:rPr>
      </w:pPr>
    </w:p>
    <w:tbl>
      <w:tblPr>
        <w:tblW w:w="8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56"/>
        <w:gridCol w:w="162"/>
        <w:gridCol w:w="1494"/>
        <w:gridCol w:w="1656"/>
        <w:gridCol w:w="1656"/>
        <w:gridCol w:w="1656"/>
      </w:tblGrid>
      <w:tr w:rsidR="00D46394" w:rsidRPr="008A26F0" w14:paraId="7CE1D7B0" w14:textId="77777777" w:rsidTr="00D46394">
        <w:trPr>
          <w:trHeight w:val="603"/>
        </w:trPr>
        <w:tc>
          <w:tcPr>
            <w:tcW w:w="16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016B8E" w14:textId="77777777" w:rsidR="00D46394" w:rsidRPr="008A26F0" w:rsidRDefault="00D46394" w:rsidP="00D46394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8A26F0">
              <w:rPr>
                <w:b/>
                <w:sz w:val="22"/>
                <w:szCs w:val="22"/>
              </w:rPr>
              <w:t>Model</w:t>
            </w:r>
          </w:p>
        </w:tc>
        <w:tc>
          <w:tcPr>
            <w:tcW w:w="165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87FA23" w14:textId="77777777" w:rsidR="00D46394" w:rsidRPr="008A26F0" w:rsidRDefault="00D46394" w:rsidP="00D46394">
            <w:pPr>
              <w:spacing w:before="60" w:after="60"/>
              <w:jc w:val="center"/>
              <w:rPr>
                <w:b/>
                <w:i/>
                <w:sz w:val="22"/>
                <w:szCs w:val="22"/>
              </w:rPr>
            </w:pPr>
            <w:r w:rsidRPr="008A26F0">
              <w:rPr>
                <w:b/>
                <w:i/>
                <w:sz w:val="22"/>
                <w:szCs w:val="22"/>
              </w:rPr>
              <w:t>Estimate</w:t>
            </w:r>
          </w:p>
        </w:tc>
        <w:tc>
          <w:tcPr>
            <w:tcW w:w="16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93B222" w14:textId="77777777" w:rsidR="00D46394" w:rsidRPr="008A26F0" w:rsidRDefault="00D46394" w:rsidP="00D46394">
            <w:pPr>
              <w:spacing w:before="60" w:after="60"/>
              <w:jc w:val="center"/>
              <w:rPr>
                <w:b/>
                <w:i/>
                <w:sz w:val="22"/>
                <w:szCs w:val="22"/>
              </w:rPr>
            </w:pPr>
            <w:r w:rsidRPr="008A26F0">
              <w:rPr>
                <w:b/>
                <w:i/>
                <w:sz w:val="22"/>
                <w:szCs w:val="22"/>
              </w:rPr>
              <w:t>SE</w:t>
            </w:r>
          </w:p>
        </w:tc>
        <w:tc>
          <w:tcPr>
            <w:tcW w:w="16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259CA4" w14:textId="77777777" w:rsidR="00D46394" w:rsidRPr="008A26F0" w:rsidRDefault="00D46394" w:rsidP="00D46394">
            <w:pPr>
              <w:spacing w:before="60" w:after="60"/>
              <w:ind w:right="-144"/>
              <w:jc w:val="center"/>
              <w:rPr>
                <w:b/>
                <w:sz w:val="22"/>
                <w:szCs w:val="22"/>
              </w:rPr>
            </w:pPr>
            <w:r w:rsidRPr="008A26F0">
              <w:rPr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16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F714B3" w14:textId="77777777" w:rsidR="00D46394" w:rsidRPr="008A26F0" w:rsidRDefault="00D46394" w:rsidP="00D46394">
            <w:pPr>
              <w:spacing w:before="60" w:after="60"/>
              <w:ind w:right="-144"/>
              <w:jc w:val="center"/>
              <w:rPr>
                <w:b/>
                <w:sz w:val="22"/>
                <w:szCs w:val="22"/>
              </w:rPr>
            </w:pPr>
            <w:proofErr w:type="gramStart"/>
            <w:r w:rsidRPr="008A26F0">
              <w:rPr>
                <w:b/>
                <w:i/>
                <w:sz w:val="22"/>
                <w:szCs w:val="22"/>
              </w:rPr>
              <w:t>p</w:t>
            </w:r>
            <w:proofErr w:type="gramEnd"/>
            <w:r w:rsidRPr="008A26F0">
              <w:rPr>
                <w:b/>
                <w:sz w:val="22"/>
                <w:szCs w:val="22"/>
              </w:rPr>
              <w:t>-value</w:t>
            </w:r>
          </w:p>
        </w:tc>
      </w:tr>
      <w:tr w:rsidR="00D46394" w:rsidRPr="008A26F0" w14:paraId="01459612" w14:textId="77777777" w:rsidTr="00D46394">
        <w:tc>
          <w:tcPr>
            <w:tcW w:w="828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F1C71C5" w14:textId="77777777" w:rsidR="00D46394" w:rsidRPr="008A26F0" w:rsidRDefault="00D46394" w:rsidP="00D46394">
            <w:pPr>
              <w:spacing w:before="120"/>
              <w:rPr>
                <w:b/>
                <w:i/>
                <w:sz w:val="22"/>
                <w:szCs w:val="22"/>
              </w:rPr>
            </w:pPr>
            <w:r w:rsidRPr="008A26F0">
              <w:rPr>
                <w:b/>
                <w:i/>
                <w:sz w:val="22"/>
                <w:szCs w:val="22"/>
              </w:rPr>
              <w:t xml:space="preserve">Model 1: Covariates </w:t>
            </w:r>
            <w:r w:rsidRPr="008A26F0">
              <w:rPr>
                <w:sz w:val="22"/>
                <w:szCs w:val="22"/>
              </w:rPr>
              <w:t>[</w:t>
            </w:r>
            <w:proofErr w:type="gramStart"/>
            <w:r w:rsidRPr="008A26F0">
              <w:rPr>
                <w:sz w:val="22"/>
                <w:szCs w:val="22"/>
              </w:rPr>
              <w:t>F</w:t>
            </w:r>
            <w:r w:rsidRPr="008A26F0">
              <w:rPr>
                <w:sz w:val="22"/>
                <w:szCs w:val="22"/>
                <w:vertAlign w:val="subscript"/>
              </w:rPr>
              <w:t>(</w:t>
            </w:r>
            <w:proofErr w:type="gramEnd"/>
            <w:r w:rsidRPr="008A26F0">
              <w:rPr>
                <w:sz w:val="22"/>
                <w:szCs w:val="22"/>
                <w:vertAlign w:val="subscript"/>
              </w:rPr>
              <w:t>9 2,338)</w:t>
            </w:r>
            <w:r w:rsidRPr="008A26F0">
              <w:rPr>
                <w:sz w:val="22"/>
                <w:szCs w:val="22"/>
              </w:rPr>
              <w:t xml:space="preserve"> = 23.66, p-value = 4.58x10</w:t>
            </w:r>
            <w:r w:rsidRPr="008A26F0">
              <w:rPr>
                <w:sz w:val="22"/>
                <w:szCs w:val="22"/>
                <w:vertAlign w:val="superscript"/>
              </w:rPr>
              <w:t>-39</w:t>
            </w:r>
            <w:r w:rsidRPr="008A26F0">
              <w:rPr>
                <w:sz w:val="22"/>
                <w:szCs w:val="22"/>
              </w:rPr>
              <w:t>, R</w:t>
            </w:r>
            <w:r w:rsidRPr="008A26F0">
              <w:rPr>
                <w:sz w:val="22"/>
                <w:szCs w:val="22"/>
                <w:vertAlign w:val="superscript"/>
              </w:rPr>
              <w:t>2</w:t>
            </w:r>
            <w:r w:rsidRPr="008A26F0">
              <w:rPr>
                <w:sz w:val="22"/>
                <w:szCs w:val="22"/>
              </w:rPr>
              <w:t xml:space="preserve"> = 0.083]</w:t>
            </w:r>
          </w:p>
        </w:tc>
      </w:tr>
      <w:tr w:rsidR="00D46394" w:rsidRPr="008A26F0" w14:paraId="79883229" w14:textId="77777777" w:rsidTr="00D46394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59ADB9F" w14:textId="77777777" w:rsidR="00D46394" w:rsidRPr="008A26F0" w:rsidRDefault="00D46394" w:rsidP="00D46394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Intercept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E84D9D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27.6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AF63FB9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.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3F78530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227.3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9BD2D85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&lt; 2x10</w:t>
            </w:r>
            <w:r w:rsidRPr="008A26F0">
              <w:rPr>
                <w:sz w:val="22"/>
                <w:szCs w:val="22"/>
                <w:vertAlign w:val="superscript"/>
              </w:rPr>
              <w:t>-16</w:t>
            </w:r>
          </w:p>
        </w:tc>
      </w:tr>
      <w:tr w:rsidR="00D46394" w:rsidRPr="008A26F0" w14:paraId="6C2A4FC8" w14:textId="77777777" w:rsidTr="00D46394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8F94FD8" w14:textId="77777777" w:rsidR="00D46394" w:rsidRPr="008A26F0" w:rsidRDefault="00D46394" w:rsidP="00D46394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PC1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79028A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-98.8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0631F5B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8.6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5B6BAE0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-11.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E2C14E5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2.40x10</w:t>
            </w:r>
            <w:r w:rsidRPr="008A26F0">
              <w:rPr>
                <w:sz w:val="22"/>
                <w:szCs w:val="22"/>
                <w:vertAlign w:val="superscript"/>
              </w:rPr>
              <w:t>-29</w:t>
            </w:r>
          </w:p>
        </w:tc>
      </w:tr>
      <w:tr w:rsidR="00D46394" w:rsidRPr="008A26F0" w14:paraId="4F2A36FD" w14:textId="77777777" w:rsidTr="00D46394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E43AD82" w14:textId="77777777" w:rsidR="00D46394" w:rsidRPr="008A26F0" w:rsidRDefault="00D46394" w:rsidP="00D46394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PC4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6425D2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10.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E0BE213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7.6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8ECC540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1.3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E57F3A1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.167</w:t>
            </w:r>
          </w:p>
        </w:tc>
      </w:tr>
      <w:tr w:rsidR="00D46394" w:rsidRPr="008A26F0" w14:paraId="437C1422" w14:textId="77777777" w:rsidTr="00D46394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18C5709" w14:textId="77777777" w:rsidR="00D46394" w:rsidRPr="008A26F0" w:rsidRDefault="00D46394" w:rsidP="00D46394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PC8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F3C6EB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-30.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622E642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9.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3E8575A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-3.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36C0EAE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.002</w:t>
            </w:r>
          </w:p>
        </w:tc>
      </w:tr>
      <w:tr w:rsidR="00D46394" w:rsidRPr="008A26F0" w14:paraId="15A607BC" w14:textId="77777777" w:rsidTr="00D46394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A1D3DE9" w14:textId="77777777" w:rsidR="00D46394" w:rsidRPr="008A26F0" w:rsidRDefault="00D46394" w:rsidP="00D46394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Sex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CDA28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-0.4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9A9E116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.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52CD772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-1.7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451EAB5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0.081</w:t>
            </w:r>
          </w:p>
        </w:tc>
      </w:tr>
      <w:tr w:rsidR="00D46394" w:rsidRPr="008A26F0" w14:paraId="5E8DB31C" w14:textId="77777777" w:rsidTr="00D46394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D8372F1" w14:textId="77777777" w:rsidR="00D46394" w:rsidRPr="008A26F0" w:rsidRDefault="00D46394" w:rsidP="00D46394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Age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D5181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.0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38CA66C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.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5D92792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3.3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6CFD791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9.45x10</w:t>
            </w:r>
            <w:r w:rsidRPr="008A26F0">
              <w:rPr>
                <w:sz w:val="22"/>
                <w:szCs w:val="22"/>
                <w:vertAlign w:val="superscript"/>
              </w:rPr>
              <w:t>-4</w:t>
            </w:r>
          </w:p>
        </w:tc>
      </w:tr>
      <w:tr w:rsidR="00D46394" w:rsidRPr="008A26F0" w14:paraId="7D08C3C0" w14:textId="77777777" w:rsidTr="00D46394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D1D266A" w14:textId="77777777" w:rsidR="00D46394" w:rsidRPr="008A26F0" w:rsidRDefault="00D46394" w:rsidP="00D46394">
            <w:pPr>
              <w:spacing w:before="120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 xml:space="preserve">  AD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57AA44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-0.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82BD2FC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.0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449F70C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-2.8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497579C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>0.004</w:t>
            </w:r>
          </w:p>
        </w:tc>
      </w:tr>
      <w:tr w:rsidR="00D46394" w:rsidRPr="008A26F0" w14:paraId="74A444CC" w14:textId="77777777" w:rsidTr="00D46394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44A92E9" w14:textId="77777777" w:rsidR="00D46394" w:rsidRPr="008A26F0" w:rsidRDefault="00D46394" w:rsidP="00D46394">
            <w:pPr>
              <w:spacing w:before="120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 xml:space="preserve">  ND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2DFB7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-0.0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F7D5EF9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.0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7B15B16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-0.9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A0032A8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>0.361</w:t>
            </w:r>
          </w:p>
        </w:tc>
      </w:tr>
      <w:tr w:rsidR="00D46394" w:rsidRPr="008A26F0" w14:paraId="4205A141" w14:textId="77777777" w:rsidTr="00D46394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CF04A5B" w14:textId="77777777" w:rsidR="00D46394" w:rsidRPr="008A26F0" w:rsidRDefault="00D46394" w:rsidP="00D46394">
            <w:pPr>
              <w:spacing w:before="120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 xml:space="preserve">  PC1*Sex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6175D4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-122.2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AF207A6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17.2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21C7001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-7.0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801A438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1.92x10</w:t>
            </w:r>
            <w:r w:rsidRPr="008A26F0">
              <w:rPr>
                <w:sz w:val="22"/>
                <w:szCs w:val="22"/>
                <w:vertAlign w:val="superscript"/>
              </w:rPr>
              <w:t>-12</w:t>
            </w:r>
          </w:p>
        </w:tc>
      </w:tr>
      <w:tr w:rsidR="00D46394" w:rsidRPr="008A26F0" w14:paraId="79EE03DD" w14:textId="77777777" w:rsidTr="00D46394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D081B32" w14:textId="77777777" w:rsidR="00D46394" w:rsidRPr="008A26F0" w:rsidRDefault="00D46394" w:rsidP="00D46394">
            <w:pPr>
              <w:spacing w:before="120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 xml:space="preserve">  Age*AD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082C2C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-0.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3937A1D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0.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BC07431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-3.6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136447B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  <w:vertAlign w:val="superscript"/>
              </w:rPr>
            </w:pPr>
            <w:r w:rsidRPr="008A26F0">
              <w:rPr>
                <w:sz w:val="22"/>
                <w:szCs w:val="22"/>
              </w:rPr>
              <w:t>3.20x10</w:t>
            </w:r>
            <w:r w:rsidRPr="008A26F0">
              <w:rPr>
                <w:sz w:val="22"/>
                <w:szCs w:val="22"/>
                <w:vertAlign w:val="superscript"/>
              </w:rPr>
              <w:t>-4</w:t>
            </w:r>
          </w:p>
        </w:tc>
      </w:tr>
      <w:tr w:rsidR="00D46394" w:rsidRPr="008A26F0" w14:paraId="020D4960" w14:textId="77777777" w:rsidTr="00D46394">
        <w:tc>
          <w:tcPr>
            <w:tcW w:w="828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B1725AE" w14:textId="77777777" w:rsidR="00D46394" w:rsidRPr="008A26F0" w:rsidRDefault="00D46394" w:rsidP="00D46394">
            <w:pPr>
              <w:spacing w:before="120"/>
              <w:rPr>
                <w:b/>
                <w:i/>
                <w:sz w:val="22"/>
                <w:szCs w:val="22"/>
              </w:rPr>
            </w:pPr>
            <w:r w:rsidRPr="008A26F0">
              <w:rPr>
                <w:b/>
                <w:i/>
                <w:sz w:val="22"/>
                <w:szCs w:val="22"/>
              </w:rPr>
              <w:t xml:space="preserve">Model 2: Covariates, GRSS &amp; CNV </w:t>
            </w:r>
            <w:r w:rsidRPr="008A26F0">
              <w:rPr>
                <w:sz w:val="22"/>
                <w:szCs w:val="22"/>
              </w:rPr>
              <w:t>[</w:t>
            </w:r>
            <w:proofErr w:type="gramStart"/>
            <w:r w:rsidRPr="008A26F0">
              <w:rPr>
                <w:sz w:val="22"/>
                <w:szCs w:val="22"/>
              </w:rPr>
              <w:t>F</w:t>
            </w:r>
            <w:r w:rsidRPr="008A26F0">
              <w:rPr>
                <w:sz w:val="22"/>
                <w:szCs w:val="22"/>
                <w:vertAlign w:val="subscript"/>
              </w:rPr>
              <w:t>(</w:t>
            </w:r>
            <w:proofErr w:type="gramEnd"/>
            <w:r w:rsidRPr="008A26F0">
              <w:rPr>
                <w:sz w:val="22"/>
                <w:szCs w:val="22"/>
                <w:vertAlign w:val="subscript"/>
              </w:rPr>
              <w:t>12 2,335)</w:t>
            </w:r>
            <w:r w:rsidRPr="008A26F0">
              <w:rPr>
                <w:sz w:val="22"/>
                <w:szCs w:val="22"/>
              </w:rPr>
              <w:t xml:space="preserve"> = 25.34, p-value = 3.34x10</w:t>
            </w:r>
            <w:r w:rsidRPr="008A26F0">
              <w:rPr>
                <w:sz w:val="22"/>
                <w:szCs w:val="22"/>
                <w:vertAlign w:val="superscript"/>
              </w:rPr>
              <w:t>-54</w:t>
            </w:r>
            <w:r w:rsidRPr="008A26F0">
              <w:rPr>
                <w:sz w:val="22"/>
                <w:szCs w:val="22"/>
              </w:rPr>
              <w:t>, R</w:t>
            </w:r>
            <w:r w:rsidRPr="008A26F0">
              <w:rPr>
                <w:sz w:val="22"/>
                <w:szCs w:val="22"/>
                <w:vertAlign w:val="superscript"/>
              </w:rPr>
              <w:t>2</w:t>
            </w:r>
            <w:r w:rsidRPr="008A26F0">
              <w:rPr>
                <w:sz w:val="22"/>
                <w:szCs w:val="22"/>
              </w:rPr>
              <w:t xml:space="preserve"> = 0.115]</w:t>
            </w:r>
          </w:p>
        </w:tc>
      </w:tr>
      <w:tr w:rsidR="00D46394" w:rsidRPr="008A26F0" w14:paraId="3671CB23" w14:textId="77777777" w:rsidTr="00D46394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C48E16" w14:textId="77777777" w:rsidR="00D46394" w:rsidRPr="008A26F0" w:rsidRDefault="00D46394" w:rsidP="00D46394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Intercep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98BD442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27.6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45AD8E4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.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C3F98C5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231.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ED46D4B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&lt; 2x10</w:t>
            </w:r>
            <w:r w:rsidRPr="008A26F0">
              <w:rPr>
                <w:sz w:val="22"/>
                <w:szCs w:val="22"/>
                <w:vertAlign w:val="superscript"/>
              </w:rPr>
              <w:t>-16</w:t>
            </w:r>
          </w:p>
        </w:tc>
      </w:tr>
      <w:tr w:rsidR="00D46394" w:rsidRPr="008A26F0" w14:paraId="6FB01227" w14:textId="77777777" w:rsidTr="00D46394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8ABEFA" w14:textId="77777777" w:rsidR="00D46394" w:rsidRPr="008A26F0" w:rsidRDefault="00D46394" w:rsidP="00D46394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PC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3CD5EAD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-110.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8B5F53B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8.7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78D9EDE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-12.6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F147A99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1.89x10</w:t>
            </w:r>
            <w:r w:rsidRPr="008A26F0">
              <w:rPr>
                <w:sz w:val="22"/>
                <w:szCs w:val="22"/>
                <w:vertAlign w:val="superscript"/>
              </w:rPr>
              <w:t>-35</w:t>
            </w:r>
          </w:p>
        </w:tc>
      </w:tr>
      <w:tr w:rsidR="00D46394" w:rsidRPr="008A26F0" w14:paraId="518D4C2E" w14:textId="77777777" w:rsidTr="00D46394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54273" w14:textId="77777777" w:rsidR="00D46394" w:rsidRPr="008A26F0" w:rsidRDefault="00D46394" w:rsidP="00D46394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PC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4C31F5A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10.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C9696E9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7.5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82852F8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1.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E03C444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.176</w:t>
            </w:r>
          </w:p>
        </w:tc>
      </w:tr>
      <w:tr w:rsidR="00D46394" w:rsidRPr="008A26F0" w14:paraId="04F383B7" w14:textId="77777777" w:rsidTr="00D46394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B054A2" w14:textId="77777777" w:rsidR="00D46394" w:rsidRPr="008A26F0" w:rsidRDefault="00D46394" w:rsidP="00D46394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PC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6BAB8F1C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-31.5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F9E1138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9.4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E07687C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-3.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D404066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8.36x10</w:t>
            </w:r>
            <w:r w:rsidRPr="008A26F0">
              <w:rPr>
                <w:sz w:val="22"/>
                <w:szCs w:val="22"/>
                <w:vertAlign w:val="superscript"/>
              </w:rPr>
              <w:t>-4</w:t>
            </w:r>
          </w:p>
        </w:tc>
      </w:tr>
      <w:tr w:rsidR="00D46394" w:rsidRPr="008A26F0" w14:paraId="5A6E6421" w14:textId="77777777" w:rsidTr="00D46394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10C439" w14:textId="77777777" w:rsidR="00D46394" w:rsidRPr="008A26F0" w:rsidRDefault="00D46394" w:rsidP="00D46394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Sex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7446FC9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-0.4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7814AE2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.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622AA47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-1.6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AEB281A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0.099</w:t>
            </w:r>
          </w:p>
        </w:tc>
      </w:tr>
      <w:tr w:rsidR="00D46394" w:rsidRPr="008A26F0" w14:paraId="69A549D7" w14:textId="77777777" w:rsidTr="00D46394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043B66" w14:textId="77777777" w:rsidR="00D46394" w:rsidRPr="008A26F0" w:rsidRDefault="00D46394" w:rsidP="00D46394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Ag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567AA19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.0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4F54617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.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08EC55C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3.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0362E90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8.15x10</w:t>
            </w:r>
            <w:r w:rsidRPr="008A26F0">
              <w:rPr>
                <w:sz w:val="22"/>
                <w:szCs w:val="22"/>
                <w:vertAlign w:val="superscript"/>
              </w:rPr>
              <w:t>-4</w:t>
            </w:r>
          </w:p>
        </w:tc>
      </w:tr>
      <w:tr w:rsidR="00D46394" w:rsidRPr="008A26F0" w14:paraId="6D28538E" w14:textId="77777777" w:rsidTr="00D46394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E9CF1" w14:textId="77777777" w:rsidR="00D46394" w:rsidRPr="008A26F0" w:rsidRDefault="00D46394" w:rsidP="00D46394">
            <w:pPr>
              <w:spacing w:before="120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 xml:space="preserve">  A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1CA7893E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-0.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248D222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.0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EB24E8D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-2.8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97C35CA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>0.005</w:t>
            </w:r>
          </w:p>
        </w:tc>
      </w:tr>
      <w:tr w:rsidR="00D46394" w:rsidRPr="008A26F0" w14:paraId="527DBB14" w14:textId="77777777" w:rsidTr="00D46394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1A723C" w14:textId="77777777" w:rsidR="00D46394" w:rsidRPr="008A26F0" w:rsidRDefault="00D46394" w:rsidP="00D46394">
            <w:pPr>
              <w:spacing w:before="120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 xml:space="preserve">  N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749D472D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-0.0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0C09251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.0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6BA08C4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-1.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9EF0ACA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>0.253</w:t>
            </w:r>
          </w:p>
        </w:tc>
      </w:tr>
      <w:tr w:rsidR="00D46394" w:rsidRPr="008A26F0" w14:paraId="4910AA25" w14:textId="77777777" w:rsidTr="00D46394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7EC3FC" w14:textId="77777777" w:rsidR="00D46394" w:rsidRPr="008A26F0" w:rsidRDefault="00D46394" w:rsidP="00D46394">
            <w:pPr>
              <w:spacing w:before="120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 xml:space="preserve">  PC1*Sex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66316C97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-131.3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11FD917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17.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DD800FB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-7.6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2AA4472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3.91x10</w:t>
            </w:r>
            <w:r w:rsidRPr="008A26F0">
              <w:rPr>
                <w:sz w:val="22"/>
                <w:szCs w:val="22"/>
                <w:vertAlign w:val="superscript"/>
              </w:rPr>
              <w:t>-14</w:t>
            </w:r>
          </w:p>
        </w:tc>
      </w:tr>
      <w:tr w:rsidR="00D46394" w:rsidRPr="008A26F0" w14:paraId="2B51D7F4" w14:textId="77777777" w:rsidTr="00D46394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5C3A64" w14:textId="77777777" w:rsidR="00D46394" w:rsidRPr="008A26F0" w:rsidRDefault="00D46394" w:rsidP="00D46394">
            <w:pPr>
              <w:spacing w:before="120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 xml:space="preserve">  Age*A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038C5DA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-0.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D0B0687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0.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B0623B5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-3.4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594DF93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6.59x10</w:t>
            </w:r>
            <w:r w:rsidRPr="008A26F0">
              <w:rPr>
                <w:sz w:val="22"/>
                <w:szCs w:val="22"/>
                <w:vertAlign w:val="superscript"/>
              </w:rPr>
              <w:t>-4</w:t>
            </w:r>
          </w:p>
        </w:tc>
      </w:tr>
      <w:tr w:rsidR="00D46394" w:rsidRPr="008A26F0" w14:paraId="167BE92D" w14:textId="77777777" w:rsidTr="00D46394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68567" w14:textId="77777777" w:rsidR="00D46394" w:rsidRPr="008A26F0" w:rsidRDefault="00D46394" w:rsidP="00D46394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SNP-GRS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29C8B17D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62.4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34DBFA3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7.6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8BD7EAC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8.1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8B157A4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4.30x10</w:t>
            </w:r>
            <w:r w:rsidRPr="008A26F0">
              <w:rPr>
                <w:sz w:val="22"/>
                <w:szCs w:val="22"/>
                <w:vertAlign w:val="superscript"/>
              </w:rPr>
              <w:t>-16</w:t>
            </w:r>
          </w:p>
        </w:tc>
      </w:tr>
      <w:tr w:rsidR="00D46394" w:rsidRPr="008A26F0" w14:paraId="4B90CA49" w14:textId="77777777" w:rsidTr="00D46394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D1879" w14:textId="77777777" w:rsidR="00D46394" w:rsidRPr="008A26F0" w:rsidRDefault="00D46394" w:rsidP="00D46394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Sex*SNP-GRS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D90AB7A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44.3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20F5923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15.1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1DB6A2E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2.9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9855814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.003</w:t>
            </w:r>
          </w:p>
        </w:tc>
      </w:tr>
      <w:tr w:rsidR="00D46394" w:rsidRPr="008A26F0" w14:paraId="0BCA7FB9" w14:textId="77777777" w:rsidTr="00D46394">
        <w:tc>
          <w:tcPr>
            <w:tcW w:w="18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AD3641" w14:textId="77777777" w:rsidR="00D46394" w:rsidRPr="008A26F0" w:rsidRDefault="00D46394" w:rsidP="00D46394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Del 16p12.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070605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-0.5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7EE6AD" w14:textId="77777777" w:rsidR="00D46394" w:rsidRPr="008A26F0" w:rsidRDefault="00D46394" w:rsidP="00D46394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.3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64543C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-1.7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007662" w14:textId="77777777" w:rsidR="00D46394" w:rsidRPr="008A26F0" w:rsidRDefault="00D46394" w:rsidP="00D46394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.075</w:t>
            </w:r>
          </w:p>
        </w:tc>
      </w:tr>
    </w:tbl>
    <w:p w14:paraId="1B7D5BD2" w14:textId="729281E5" w:rsidR="00D46394" w:rsidRDefault="00D46394" w:rsidP="00C15B41">
      <w:pPr>
        <w:rPr>
          <w:bCs/>
        </w:rPr>
      </w:pPr>
      <w:r>
        <w:rPr>
          <w:bCs/>
        </w:rPr>
        <w:t>Note: BMI = body mass index kg/m</w:t>
      </w:r>
      <w:r w:rsidRPr="001A13FA">
        <w:rPr>
          <w:bCs/>
          <w:vertAlign w:val="superscript"/>
        </w:rPr>
        <w:t>2</w:t>
      </w:r>
      <w:r>
        <w:rPr>
          <w:bCs/>
        </w:rPr>
        <w:t>, GRSS = genetic risk sum score, PC = principal component score reflecting ancestral background, Age = age at interview, AD = alcohol dependence, ND = nicotine dependence, CNV = copy number variation, Del = deletion.</w:t>
      </w:r>
    </w:p>
    <w:p w14:paraId="2064717C" w14:textId="65DA0809" w:rsidR="00123305" w:rsidRDefault="00123305">
      <w:pPr>
        <w:rPr>
          <w:bCs/>
        </w:rPr>
      </w:pPr>
      <w:r>
        <w:rPr>
          <w:bCs/>
        </w:rPr>
        <w:br w:type="page"/>
      </w:r>
    </w:p>
    <w:p w14:paraId="088EE5C5" w14:textId="4A00B2C5" w:rsidR="00123305" w:rsidRDefault="00123305" w:rsidP="00123305">
      <w:pPr>
        <w:outlineLvl w:val="0"/>
        <w:rPr>
          <w:rFonts w:ascii="'times new roman'" w:eastAsia="'times new roman'" w:hAnsi="'times new roman'" w:cs="'times new roman'"/>
        </w:rPr>
      </w:pPr>
      <w:r>
        <w:rPr>
          <w:rFonts w:ascii="'times new roman'" w:eastAsia="'times new roman'" w:hAnsi="'times new roman'" w:cs="'times new roman'"/>
        </w:rPr>
        <w:t xml:space="preserve">Table 5d: </w:t>
      </w:r>
      <w:r>
        <w:rPr>
          <w:bCs/>
        </w:rPr>
        <w:t xml:space="preserve">Linear models predicting BMI in the combined European-American and African-American samples (removed SNPs </w:t>
      </w:r>
      <w:r w:rsidRPr="00123305">
        <w:t xml:space="preserve">rs12444979 &amp; rs2815752 which have been </w:t>
      </w:r>
      <w:r>
        <w:t xml:space="preserve">previously </w:t>
      </w:r>
      <w:r w:rsidRPr="00123305">
        <w:t>shown to tag CNV</w:t>
      </w:r>
      <w:r w:rsidRPr="00123305">
        <w:rPr>
          <w:bCs/>
        </w:rPr>
        <w:t>)</w:t>
      </w:r>
    </w:p>
    <w:tbl>
      <w:tblPr>
        <w:tblW w:w="8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56"/>
        <w:gridCol w:w="162"/>
        <w:gridCol w:w="1494"/>
        <w:gridCol w:w="1656"/>
        <w:gridCol w:w="1656"/>
        <w:gridCol w:w="1656"/>
      </w:tblGrid>
      <w:tr w:rsidR="00123305" w:rsidRPr="008A26F0" w14:paraId="3510C167" w14:textId="77777777" w:rsidTr="00123305">
        <w:trPr>
          <w:trHeight w:val="603"/>
        </w:trPr>
        <w:tc>
          <w:tcPr>
            <w:tcW w:w="16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667B5C" w14:textId="77777777" w:rsidR="00123305" w:rsidRPr="008A26F0" w:rsidRDefault="00123305" w:rsidP="00123305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8A26F0">
              <w:rPr>
                <w:b/>
                <w:sz w:val="22"/>
                <w:szCs w:val="22"/>
              </w:rPr>
              <w:t>Model</w:t>
            </w:r>
          </w:p>
        </w:tc>
        <w:tc>
          <w:tcPr>
            <w:tcW w:w="165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974BF8" w14:textId="77777777" w:rsidR="00123305" w:rsidRPr="008A26F0" w:rsidRDefault="00123305" w:rsidP="00123305">
            <w:pPr>
              <w:spacing w:before="60" w:after="60"/>
              <w:jc w:val="center"/>
              <w:rPr>
                <w:b/>
                <w:i/>
                <w:sz w:val="22"/>
                <w:szCs w:val="22"/>
              </w:rPr>
            </w:pPr>
            <w:r w:rsidRPr="008A26F0">
              <w:rPr>
                <w:b/>
                <w:i/>
                <w:sz w:val="22"/>
                <w:szCs w:val="22"/>
              </w:rPr>
              <w:t>Estimate</w:t>
            </w:r>
          </w:p>
        </w:tc>
        <w:tc>
          <w:tcPr>
            <w:tcW w:w="16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4A30E0" w14:textId="77777777" w:rsidR="00123305" w:rsidRPr="008A26F0" w:rsidRDefault="00123305" w:rsidP="00123305">
            <w:pPr>
              <w:spacing w:before="60" w:after="60"/>
              <w:jc w:val="center"/>
              <w:rPr>
                <w:b/>
                <w:i/>
                <w:sz w:val="22"/>
                <w:szCs w:val="22"/>
              </w:rPr>
            </w:pPr>
            <w:r w:rsidRPr="008A26F0">
              <w:rPr>
                <w:b/>
                <w:i/>
                <w:sz w:val="22"/>
                <w:szCs w:val="22"/>
              </w:rPr>
              <w:t>SE</w:t>
            </w:r>
          </w:p>
        </w:tc>
        <w:tc>
          <w:tcPr>
            <w:tcW w:w="16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41DBAA" w14:textId="77777777" w:rsidR="00123305" w:rsidRPr="008A26F0" w:rsidRDefault="00123305" w:rsidP="00123305">
            <w:pPr>
              <w:spacing w:before="60" w:after="60"/>
              <w:ind w:right="-144"/>
              <w:jc w:val="center"/>
              <w:rPr>
                <w:b/>
                <w:sz w:val="22"/>
                <w:szCs w:val="22"/>
              </w:rPr>
            </w:pPr>
            <w:r w:rsidRPr="008A26F0">
              <w:rPr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16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94DDE0" w14:textId="77777777" w:rsidR="00123305" w:rsidRPr="008A26F0" w:rsidRDefault="00123305" w:rsidP="00123305">
            <w:pPr>
              <w:spacing w:before="60" w:after="60"/>
              <w:ind w:right="-144"/>
              <w:jc w:val="center"/>
              <w:rPr>
                <w:b/>
                <w:sz w:val="22"/>
                <w:szCs w:val="22"/>
              </w:rPr>
            </w:pPr>
            <w:proofErr w:type="gramStart"/>
            <w:r w:rsidRPr="008A26F0">
              <w:rPr>
                <w:b/>
                <w:i/>
                <w:sz w:val="22"/>
                <w:szCs w:val="22"/>
              </w:rPr>
              <w:t>p</w:t>
            </w:r>
            <w:proofErr w:type="gramEnd"/>
            <w:r w:rsidRPr="008A26F0">
              <w:rPr>
                <w:b/>
                <w:sz w:val="22"/>
                <w:szCs w:val="22"/>
              </w:rPr>
              <w:t>-value</w:t>
            </w:r>
          </w:p>
        </w:tc>
      </w:tr>
      <w:tr w:rsidR="00123305" w:rsidRPr="008A26F0" w14:paraId="0EAEB955" w14:textId="77777777" w:rsidTr="00123305">
        <w:tc>
          <w:tcPr>
            <w:tcW w:w="828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9E76F8A" w14:textId="5C8D560E" w:rsidR="00123305" w:rsidRPr="008A26F0" w:rsidRDefault="00123305" w:rsidP="00123305">
            <w:pPr>
              <w:spacing w:before="120"/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Model</w:t>
            </w:r>
            <w:r w:rsidRPr="008A26F0">
              <w:rPr>
                <w:b/>
                <w:i/>
                <w:sz w:val="22"/>
                <w:szCs w:val="22"/>
              </w:rPr>
              <w:t>: Covariates, GRSS</w:t>
            </w:r>
            <w:r>
              <w:rPr>
                <w:b/>
                <w:i/>
                <w:sz w:val="22"/>
                <w:szCs w:val="22"/>
              </w:rPr>
              <w:t xml:space="preserve"> (30 SNPs)</w:t>
            </w:r>
            <w:r w:rsidRPr="008A26F0">
              <w:rPr>
                <w:b/>
                <w:i/>
                <w:sz w:val="22"/>
                <w:szCs w:val="22"/>
              </w:rPr>
              <w:t xml:space="preserve"> &amp; CNV </w:t>
            </w:r>
            <w:r w:rsidRPr="008A26F0">
              <w:rPr>
                <w:sz w:val="22"/>
                <w:szCs w:val="22"/>
              </w:rPr>
              <w:t>[</w:t>
            </w:r>
            <w:proofErr w:type="gramStart"/>
            <w:r w:rsidRPr="008A26F0">
              <w:rPr>
                <w:sz w:val="22"/>
                <w:szCs w:val="22"/>
              </w:rPr>
              <w:t>F</w:t>
            </w:r>
            <w:r w:rsidRPr="008A26F0">
              <w:rPr>
                <w:sz w:val="22"/>
                <w:szCs w:val="22"/>
                <w:vertAlign w:val="subscript"/>
              </w:rPr>
              <w:t>(</w:t>
            </w:r>
            <w:proofErr w:type="gramEnd"/>
            <w:r w:rsidRPr="008A26F0">
              <w:rPr>
                <w:sz w:val="22"/>
                <w:szCs w:val="22"/>
                <w:vertAlign w:val="subscript"/>
              </w:rPr>
              <w:t>12 2,335)</w:t>
            </w:r>
            <w:r w:rsidR="00C90824">
              <w:rPr>
                <w:sz w:val="22"/>
                <w:szCs w:val="22"/>
              </w:rPr>
              <w:t xml:space="preserve"> = 24.5</w:t>
            </w:r>
            <w:r w:rsidR="00121F3A">
              <w:rPr>
                <w:sz w:val="22"/>
                <w:szCs w:val="22"/>
              </w:rPr>
              <w:t>4, p-value = 1.97</w:t>
            </w:r>
            <w:r w:rsidRPr="008A26F0">
              <w:rPr>
                <w:sz w:val="22"/>
                <w:szCs w:val="22"/>
              </w:rPr>
              <w:t>x10</w:t>
            </w:r>
            <w:r w:rsidRPr="008A26F0">
              <w:rPr>
                <w:sz w:val="22"/>
                <w:szCs w:val="22"/>
                <w:vertAlign w:val="superscript"/>
              </w:rPr>
              <w:t>-5</w:t>
            </w:r>
            <w:r w:rsidR="00121F3A">
              <w:rPr>
                <w:sz w:val="22"/>
                <w:szCs w:val="22"/>
                <w:vertAlign w:val="superscript"/>
              </w:rPr>
              <w:t>2</w:t>
            </w:r>
            <w:r w:rsidRPr="008A26F0">
              <w:rPr>
                <w:sz w:val="22"/>
                <w:szCs w:val="22"/>
              </w:rPr>
              <w:t>, R</w:t>
            </w:r>
            <w:r w:rsidRPr="008A26F0">
              <w:rPr>
                <w:sz w:val="22"/>
                <w:szCs w:val="22"/>
                <w:vertAlign w:val="superscript"/>
              </w:rPr>
              <w:t>2</w:t>
            </w:r>
            <w:r w:rsidR="00C70E92">
              <w:rPr>
                <w:sz w:val="22"/>
                <w:szCs w:val="22"/>
              </w:rPr>
              <w:t xml:space="preserve"> = 0.112</w:t>
            </w:r>
            <w:r w:rsidRPr="008A26F0">
              <w:rPr>
                <w:sz w:val="22"/>
                <w:szCs w:val="22"/>
              </w:rPr>
              <w:t>]</w:t>
            </w:r>
          </w:p>
        </w:tc>
      </w:tr>
      <w:tr w:rsidR="00123305" w:rsidRPr="008A26F0" w14:paraId="7CC8B535" w14:textId="77777777" w:rsidTr="00123305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8AE32" w14:textId="77777777" w:rsidR="00123305" w:rsidRPr="008A26F0" w:rsidRDefault="00123305" w:rsidP="00123305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Intercep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80F9678" w14:textId="77777777" w:rsidR="00123305" w:rsidRPr="008A26F0" w:rsidRDefault="00123305" w:rsidP="00123305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27.6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90C5F6D" w14:textId="77777777" w:rsidR="00123305" w:rsidRPr="008A26F0" w:rsidRDefault="00123305" w:rsidP="00123305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.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AB5864F" w14:textId="55ADA36D" w:rsidR="00123305" w:rsidRPr="008A26F0" w:rsidRDefault="00123305" w:rsidP="00123305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.8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0EE3088" w14:textId="77777777" w:rsidR="00123305" w:rsidRPr="008A26F0" w:rsidRDefault="00123305" w:rsidP="00123305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&lt; 2x10</w:t>
            </w:r>
            <w:r w:rsidRPr="008A26F0">
              <w:rPr>
                <w:sz w:val="22"/>
                <w:szCs w:val="22"/>
                <w:vertAlign w:val="superscript"/>
              </w:rPr>
              <w:t>-16</w:t>
            </w:r>
          </w:p>
        </w:tc>
      </w:tr>
      <w:tr w:rsidR="00123305" w:rsidRPr="008A26F0" w14:paraId="0AB29D50" w14:textId="77777777" w:rsidTr="00123305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DCB05C" w14:textId="77777777" w:rsidR="00123305" w:rsidRPr="008A26F0" w:rsidRDefault="00123305" w:rsidP="00123305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PC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F6687DF" w14:textId="2BADA606" w:rsidR="00123305" w:rsidRPr="008A26F0" w:rsidRDefault="0016420A" w:rsidP="00123305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08.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B7756AB" w14:textId="77777777" w:rsidR="00123305" w:rsidRPr="008A26F0" w:rsidRDefault="00123305" w:rsidP="00123305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8.7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C44C41A" w14:textId="041593C2" w:rsidR="00123305" w:rsidRPr="008A26F0" w:rsidRDefault="00121F3A" w:rsidP="00123305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.4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523D517" w14:textId="34EA2EF1" w:rsidR="00123305" w:rsidRPr="008A26F0" w:rsidRDefault="00123305" w:rsidP="00123305">
            <w:pPr>
              <w:spacing w:before="120"/>
              <w:jc w:val="center"/>
              <w:rPr>
                <w:sz w:val="22"/>
                <w:szCs w:val="22"/>
              </w:rPr>
            </w:pPr>
            <w:r w:rsidRPr="00C90824">
              <w:rPr>
                <w:sz w:val="22"/>
                <w:szCs w:val="22"/>
              </w:rPr>
              <w:t>1</w:t>
            </w:r>
            <w:r w:rsidR="00C90824">
              <w:rPr>
                <w:sz w:val="22"/>
                <w:szCs w:val="22"/>
              </w:rPr>
              <w:t>.31</w:t>
            </w:r>
            <w:r w:rsidRPr="00C90824">
              <w:rPr>
                <w:sz w:val="22"/>
                <w:szCs w:val="22"/>
              </w:rPr>
              <w:t>x10</w:t>
            </w:r>
            <w:r w:rsidRPr="00C90824">
              <w:rPr>
                <w:sz w:val="22"/>
                <w:szCs w:val="22"/>
                <w:vertAlign w:val="superscript"/>
              </w:rPr>
              <w:t>-3</w:t>
            </w:r>
            <w:r w:rsidR="00C90824">
              <w:rPr>
                <w:sz w:val="22"/>
                <w:szCs w:val="22"/>
                <w:vertAlign w:val="superscript"/>
              </w:rPr>
              <w:t>4</w:t>
            </w:r>
          </w:p>
        </w:tc>
      </w:tr>
      <w:tr w:rsidR="00123305" w:rsidRPr="008A26F0" w14:paraId="62214ED0" w14:textId="77777777" w:rsidTr="00123305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9C442" w14:textId="77777777" w:rsidR="00123305" w:rsidRPr="008A26F0" w:rsidRDefault="00123305" w:rsidP="00123305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PC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05FAC251" w14:textId="4F584B2E" w:rsidR="00123305" w:rsidRPr="008A26F0" w:rsidRDefault="0016420A" w:rsidP="00123305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FFD4296" w14:textId="77777777" w:rsidR="00123305" w:rsidRPr="008A26F0" w:rsidRDefault="00123305" w:rsidP="00123305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7.5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1F083CA" w14:textId="785063FF" w:rsidR="00123305" w:rsidRPr="008A26F0" w:rsidRDefault="00121F3A" w:rsidP="00123305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2FCAA61" w14:textId="69FE2154" w:rsidR="00123305" w:rsidRPr="008A26F0" w:rsidRDefault="00121F3A" w:rsidP="00123305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7</w:t>
            </w:r>
          </w:p>
        </w:tc>
      </w:tr>
      <w:tr w:rsidR="00123305" w:rsidRPr="008A26F0" w14:paraId="2EB9FD3C" w14:textId="77777777" w:rsidTr="00123305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D959E7" w14:textId="77777777" w:rsidR="00123305" w:rsidRPr="008A26F0" w:rsidRDefault="00123305" w:rsidP="00123305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PC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75AD2AD" w14:textId="53DCF1BC" w:rsidR="00123305" w:rsidRPr="008A26F0" w:rsidRDefault="0016420A" w:rsidP="00123305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1.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25115EE" w14:textId="40BE9756" w:rsidR="00123305" w:rsidRPr="008A26F0" w:rsidRDefault="00123305" w:rsidP="00123305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9.4</w:t>
            </w:r>
            <w:r w:rsidR="00121F3A">
              <w:rPr>
                <w:sz w:val="22"/>
                <w:szCs w:val="22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BC3388F" w14:textId="2C5F0E3F" w:rsidR="00123305" w:rsidRPr="008A26F0" w:rsidRDefault="00121F3A" w:rsidP="00123305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B5D8B68" w14:textId="3AEB19BC" w:rsidR="00123305" w:rsidRPr="008A26F0" w:rsidRDefault="00121F3A" w:rsidP="00123305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 w:rsidR="00123305" w:rsidRPr="008A26F0" w14:paraId="298C4DC9" w14:textId="77777777" w:rsidTr="00123305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4A237" w14:textId="77777777" w:rsidR="00123305" w:rsidRPr="008A26F0" w:rsidRDefault="00123305" w:rsidP="00123305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Sex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6E3FF364" w14:textId="77777777" w:rsidR="00123305" w:rsidRPr="008A26F0" w:rsidRDefault="00123305" w:rsidP="00123305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-0.4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669343F" w14:textId="77777777" w:rsidR="00123305" w:rsidRPr="008A26F0" w:rsidRDefault="00123305" w:rsidP="00123305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.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D062489" w14:textId="77777777" w:rsidR="00123305" w:rsidRPr="008A26F0" w:rsidRDefault="00123305" w:rsidP="00123305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-1.6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FB478D4" w14:textId="083F9E0A" w:rsidR="00123305" w:rsidRPr="008A26F0" w:rsidRDefault="00123305" w:rsidP="00123305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0.09</w:t>
            </w:r>
            <w:r w:rsidR="00121F3A">
              <w:rPr>
                <w:sz w:val="22"/>
                <w:szCs w:val="22"/>
              </w:rPr>
              <w:t>8</w:t>
            </w:r>
          </w:p>
        </w:tc>
      </w:tr>
      <w:tr w:rsidR="00123305" w:rsidRPr="008A26F0" w14:paraId="2637D6AE" w14:textId="77777777" w:rsidTr="00123305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90D9A9" w14:textId="77777777" w:rsidR="00123305" w:rsidRPr="008A26F0" w:rsidRDefault="00123305" w:rsidP="00123305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Ag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7DFAE05D" w14:textId="77777777" w:rsidR="00123305" w:rsidRPr="008A26F0" w:rsidRDefault="00123305" w:rsidP="00123305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.0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C7E43ED" w14:textId="77777777" w:rsidR="00123305" w:rsidRPr="008A26F0" w:rsidRDefault="00123305" w:rsidP="00123305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.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300A38E" w14:textId="77777777" w:rsidR="00123305" w:rsidRPr="008A26F0" w:rsidRDefault="00123305" w:rsidP="00123305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3.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A8F4ADD" w14:textId="6D3BD794" w:rsidR="00123305" w:rsidRPr="008A26F0" w:rsidRDefault="00121F3A" w:rsidP="00123305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8</w:t>
            </w:r>
            <w:r w:rsidR="00123305" w:rsidRPr="008A26F0">
              <w:rPr>
                <w:sz w:val="22"/>
                <w:szCs w:val="22"/>
              </w:rPr>
              <w:t>x10</w:t>
            </w:r>
            <w:r w:rsidR="00123305" w:rsidRPr="008A26F0">
              <w:rPr>
                <w:sz w:val="22"/>
                <w:szCs w:val="22"/>
                <w:vertAlign w:val="superscript"/>
              </w:rPr>
              <w:t>-4</w:t>
            </w:r>
          </w:p>
        </w:tc>
      </w:tr>
      <w:tr w:rsidR="00123305" w:rsidRPr="008A26F0" w14:paraId="7D66CE43" w14:textId="77777777" w:rsidTr="00123305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33953F" w14:textId="77777777" w:rsidR="00123305" w:rsidRPr="008A26F0" w:rsidRDefault="00123305" w:rsidP="00123305">
            <w:pPr>
              <w:spacing w:before="120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 xml:space="preserve">  A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20F16908" w14:textId="77777777" w:rsidR="00123305" w:rsidRPr="008A26F0" w:rsidRDefault="00123305" w:rsidP="00123305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-0.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85714E5" w14:textId="77777777" w:rsidR="00123305" w:rsidRPr="008A26F0" w:rsidRDefault="00123305" w:rsidP="00123305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.0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FC98FD9" w14:textId="36F65417" w:rsidR="00123305" w:rsidRPr="008A26F0" w:rsidRDefault="00123305" w:rsidP="00123305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-2.8</w:t>
            </w:r>
            <w:r w:rsidR="00121F3A">
              <w:rPr>
                <w:sz w:val="22"/>
                <w:szCs w:val="22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2A05EEF" w14:textId="77777777" w:rsidR="00123305" w:rsidRPr="008A26F0" w:rsidRDefault="00123305" w:rsidP="00123305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>0.005</w:t>
            </w:r>
          </w:p>
        </w:tc>
      </w:tr>
      <w:tr w:rsidR="00123305" w:rsidRPr="008A26F0" w14:paraId="70F5ECBC" w14:textId="77777777" w:rsidTr="00123305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03DF91" w14:textId="77777777" w:rsidR="00123305" w:rsidRPr="008A26F0" w:rsidRDefault="00123305" w:rsidP="00123305">
            <w:pPr>
              <w:spacing w:before="120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 xml:space="preserve">  N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6BA4A7FF" w14:textId="55157974" w:rsidR="00123305" w:rsidRPr="008A26F0" w:rsidRDefault="0016420A" w:rsidP="00123305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6CDD840" w14:textId="7763C8A5" w:rsidR="00123305" w:rsidRPr="008A26F0" w:rsidRDefault="00123305" w:rsidP="00123305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.0</w:t>
            </w:r>
            <w:r w:rsidR="00121F3A">
              <w:rPr>
                <w:sz w:val="22"/>
                <w:szCs w:val="22"/>
              </w:rPr>
              <w:t>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1EDD768" w14:textId="77777777" w:rsidR="00123305" w:rsidRPr="008A26F0" w:rsidRDefault="00123305" w:rsidP="00123305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-1.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C6D878C" w14:textId="5FCACA2F" w:rsidR="00123305" w:rsidRPr="008A26F0" w:rsidRDefault="00123305" w:rsidP="00123305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>0.25</w:t>
            </w:r>
            <w:r w:rsidR="00C90824">
              <w:rPr>
                <w:sz w:val="22"/>
                <w:szCs w:val="22"/>
                <w:lang w:val="pt-BR"/>
              </w:rPr>
              <w:t>2</w:t>
            </w:r>
          </w:p>
        </w:tc>
      </w:tr>
      <w:tr w:rsidR="00123305" w:rsidRPr="008A26F0" w14:paraId="7DB0EB99" w14:textId="77777777" w:rsidTr="00123305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7D133" w14:textId="77777777" w:rsidR="00123305" w:rsidRPr="008A26F0" w:rsidRDefault="00123305" w:rsidP="00123305">
            <w:pPr>
              <w:spacing w:before="120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 xml:space="preserve">  PC1*Sex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66715064" w14:textId="45A2A16F" w:rsidR="00123305" w:rsidRPr="008A26F0" w:rsidRDefault="00C70E92" w:rsidP="00123305">
            <w:pPr>
              <w:spacing w:before="120"/>
              <w:ind w:left="-144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-130</w:t>
            </w:r>
            <w:r w:rsidR="00123305" w:rsidRPr="008A26F0">
              <w:rPr>
                <w:sz w:val="22"/>
                <w:szCs w:val="22"/>
              </w:rPr>
              <w:t>.3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425F561" w14:textId="31A23458" w:rsidR="00123305" w:rsidRPr="008A26F0" w:rsidRDefault="00123305" w:rsidP="00123305">
            <w:pPr>
              <w:spacing w:before="120"/>
              <w:ind w:left="-144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17.2</w:t>
            </w:r>
            <w:r w:rsidR="00121F3A">
              <w:rPr>
                <w:sz w:val="22"/>
                <w:szCs w:val="22"/>
              </w:rPr>
              <w:t>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F43570A" w14:textId="2E4D9A6F" w:rsidR="00123305" w:rsidRPr="008A26F0" w:rsidRDefault="00121F3A" w:rsidP="00123305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-7.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56EFB71" w14:textId="7F01CA1F" w:rsidR="00123305" w:rsidRPr="008A26F0" w:rsidRDefault="00C90824" w:rsidP="00123305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6.89</w:t>
            </w:r>
            <w:r w:rsidR="00123305" w:rsidRPr="008A26F0">
              <w:rPr>
                <w:sz w:val="22"/>
                <w:szCs w:val="22"/>
              </w:rPr>
              <w:t>x10</w:t>
            </w:r>
            <w:r w:rsidR="00123305" w:rsidRPr="008A26F0">
              <w:rPr>
                <w:sz w:val="22"/>
                <w:szCs w:val="22"/>
                <w:vertAlign w:val="superscript"/>
              </w:rPr>
              <w:t>-14</w:t>
            </w:r>
          </w:p>
        </w:tc>
      </w:tr>
      <w:tr w:rsidR="00123305" w:rsidRPr="008A26F0" w14:paraId="457EC692" w14:textId="77777777" w:rsidTr="00123305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4B4CB7" w14:textId="77777777" w:rsidR="00123305" w:rsidRPr="008A26F0" w:rsidRDefault="00123305" w:rsidP="00123305">
            <w:pPr>
              <w:spacing w:before="120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  <w:lang w:val="pt-BR"/>
              </w:rPr>
              <w:t xml:space="preserve">  Age*A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6ECAACF8" w14:textId="77777777" w:rsidR="00123305" w:rsidRPr="008A26F0" w:rsidRDefault="00123305" w:rsidP="00123305">
            <w:pPr>
              <w:spacing w:before="120"/>
              <w:ind w:left="-144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-0.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05A918A" w14:textId="77777777" w:rsidR="00123305" w:rsidRPr="008A26F0" w:rsidRDefault="00123305" w:rsidP="00123305">
            <w:pPr>
              <w:spacing w:before="120"/>
              <w:ind w:left="-144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0.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D8E4741" w14:textId="5DAF1703" w:rsidR="00123305" w:rsidRPr="008A26F0" w:rsidRDefault="00123305" w:rsidP="00123305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 w:rsidRPr="008A26F0">
              <w:rPr>
                <w:sz w:val="22"/>
                <w:szCs w:val="22"/>
              </w:rPr>
              <w:t>-3.4</w:t>
            </w:r>
            <w:r w:rsidR="00121F3A">
              <w:rPr>
                <w:sz w:val="22"/>
                <w:szCs w:val="22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65066A6" w14:textId="4CE8D07F" w:rsidR="00123305" w:rsidRPr="008A26F0" w:rsidRDefault="00C90824" w:rsidP="00123305">
            <w:pPr>
              <w:spacing w:before="12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6.13</w:t>
            </w:r>
            <w:r w:rsidR="00123305" w:rsidRPr="008A26F0">
              <w:rPr>
                <w:sz w:val="22"/>
                <w:szCs w:val="22"/>
              </w:rPr>
              <w:t>x10</w:t>
            </w:r>
            <w:r w:rsidR="00123305" w:rsidRPr="008A26F0">
              <w:rPr>
                <w:sz w:val="22"/>
                <w:szCs w:val="22"/>
                <w:vertAlign w:val="superscript"/>
              </w:rPr>
              <w:t>-4</w:t>
            </w:r>
          </w:p>
        </w:tc>
      </w:tr>
      <w:tr w:rsidR="00123305" w:rsidRPr="008A26F0" w14:paraId="58111CCD" w14:textId="77777777" w:rsidTr="00123305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4A7D5" w14:textId="77777777" w:rsidR="00123305" w:rsidRPr="008A26F0" w:rsidRDefault="00123305" w:rsidP="00123305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SNP-GRS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00F7533A" w14:textId="6531700A" w:rsidR="00123305" w:rsidRPr="008A26F0" w:rsidRDefault="0016420A" w:rsidP="00123305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2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B407811" w14:textId="1A85243A" w:rsidR="00123305" w:rsidRPr="008A26F0" w:rsidRDefault="00121F3A" w:rsidP="00123305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34AED28" w14:textId="6387A9B8" w:rsidR="00123305" w:rsidRPr="008A26F0" w:rsidRDefault="00121F3A" w:rsidP="00123305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C78F9B9" w14:textId="27062B38" w:rsidR="00123305" w:rsidRPr="008A26F0" w:rsidRDefault="00C90824" w:rsidP="00123305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1</w:t>
            </w:r>
            <w:r w:rsidR="00123305" w:rsidRPr="008A26F0">
              <w:rPr>
                <w:sz w:val="22"/>
                <w:szCs w:val="22"/>
              </w:rPr>
              <w:t>x10</w:t>
            </w:r>
            <w:r w:rsidR="00123305" w:rsidRPr="008A26F0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</w:tr>
      <w:tr w:rsidR="00123305" w:rsidRPr="008A26F0" w14:paraId="07B67C35" w14:textId="77777777" w:rsidTr="00123305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8AC236" w14:textId="77777777" w:rsidR="00123305" w:rsidRPr="008A26F0" w:rsidRDefault="00123305" w:rsidP="00123305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Sex*SNP-GRS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1D494E03" w14:textId="7D3832CC" w:rsidR="00123305" w:rsidRPr="008A26F0" w:rsidRDefault="00C70E92" w:rsidP="00123305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</w:t>
            </w:r>
            <w:r w:rsidR="00123305" w:rsidRPr="008A26F0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0428C01" w14:textId="0D352DAD" w:rsidR="00123305" w:rsidRPr="008A26F0" w:rsidRDefault="00121F3A" w:rsidP="00123305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5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401BDB5" w14:textId="5DF02F31" w:rsidR="00123305" w:rsidRPr="008A26F0" w:rsidRDefault="00121F3A" w:rsidP="00123305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1D79D33" w14:textId="52CDFA12" w:rsidR="00123305" w:rsidRPr="008A26F0" w:rsidRDefault="00C90824" w:rsidP="00123305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</w:tr>
      <w:tr w:rsidR="00123305" w:rsidRPr="008A26F0" w14:paraId="5364C97C" w14:textId="77777777" w:rsidTr="00123305">
        <w:tc>
          <w:tcPr>
            <w:tcW w:w="18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C7A616" w14:textId="77777777" w:rsidR="00123305" w:rsidRPr="008A26F0" w:rsidRDefault="00123305" w:rsidP="00123305">
            <w:pPr>
              <w:spacing w:before="120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 xml:space="preserve">  Del 16p12.3</w:t>
            </w:r>
            <w:bookmarkStart w:id="0" w:name="_GoBack"/>
            <w:bookmarkEnd w:id="0"/>
          </w:p>
        </w:tc>
        <w:tc>
          <w:tcPr>
            <w:tcW w:w="14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3B99F8" w14:textId="14A1B1E8" w:rsidR="00123305" w:rsidRPr="008A26F0" w:rsidRDefault="0016420A" w:rsidP="00123305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8EA23A" w14:textId="77777777" w:rsidR="00123305" w:rsidRPr="008A26F0" w:rsidRDefault="00123305" w:rsidP="00123305">
            <w:pPr>
              <w:spacing w:before="120"/>
              <w:ind w:left="-144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.3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F24A75" w14:textId="44F33D26" w:rsidR="00123305" w:rsidRPr="008A26F0" w:rsidRDefault="00121F3A" w:rsidP="00123305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</w:t>
            </w:r>
            <w:r w:rsidR="00123305" w:rsidRPr="008A26F0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1F5DF8" w14:textId="5A85C012" w:rsidR="00123305" w:rsidRPr="008A26F0" w:rsidRDefault="00C90824" w:rsidP="00123305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  <w:r w:rsidR="00123305" w:rsidRPr="008A26F0">
              <w:rPr>
                <w:sz w:val="22"/>
                <w:szCs w:val="22"/>
              </w:rPr>
              <w:t>5</w:t>
            </w:r>
          </w:p>
        </w:tc>
      </w:tr>
    </w:tbl>
    <w:p w14:paraId="3159B7E4" w14:textId="1E8B9890" w:rsidR="00123305" w:rsidRDefault="00123305" w:rsidP="00123305">
      <w:pPr>
        <w:rPr>
          <w:bCs/>
        </w:rPr>
      </w:pPr>
      <w:r>
        <w:rPr>
          <w:bCs/>
        </w:rPr>
        <w:t>Note: BMI = body mass index kg/m</w:t>
      </w:r>
      <w:r w:rsidRPr="001A13FA">
        <w:rPr>
          <w:bCs/>
          <w:vertAlign w:val="superscript"/>
        </w:rPr>
        <w:t>2</w:t>
      </w:r>
      <w:r>
        <w:rPr>
          <w:bCs/>
        </w:rPr>
        <w:t xml:space="preserve">, GRSS = genetic risk sum score comprised of 30 SNPs (removed </w:t>
      </w:r>
      <w:r w:rsidRPr="00123305">
        <w:t>rs12444979 &amp; rs2815752</w:t>
      </w:r>
      <w:r>
        <w:rPr>
          <w:bCs/>
        </w:rPr>
        <w:t>), PC = principal component score reflecting ancestral background, Age = age at interview, AD = alcohol dependence, ND = nicotine dependence, CNV = copy number variation, Del = deletion.</w:t>
      </w:r>
    </w:p>
    <w:p w14:paraId="17D71552" w14:textId="77777777" w:rsidR="00123305" w:rsidRDefault="00123305" w:rsidP="00C15B41">
      <w:pPr>
        <w:rPr>
          <w:bCs/>
        </w:rPr>
      </w:pPr>
    </w:p>
    <w:sectPr w:rsidR="00123305" w:rsidSect="006468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'times new roman'">
    <w:altName w:val="Times New Roman"/>
    <w:charset w:val="00"/>
    <w:family w:val="auto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2F49F1"/>
    <w:multiLevelType w:val="hybridMultilevel"/>
    <w:tmpl w:val="69601596"/>
    <w:lvl w:ilvl="0" w:tplc="C3123444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B41"/>
    <w:rsid w:val="000539A7"/>
    <w:rsid w:val="000577CF"/>
    <w:rsid w:val="000E52EA"/>
    <w:rsid w:val="00121F3A"/>
    <w:rsid w:val="00123305"/>
    <w:rsid w:val="0012457E"/>
    <w:rsid w:val="0016420A"/>
    <w:rsid w:val="001C1A7E"/>
    <w:rsid w:val="001C55E5"/>
    <w:rsid w:val="00293F0F"/>
    <w:rsid w:val="002A59CE"/>
    <w:rsid w:val="00307DF0"/>
    <w:rsid w:val="003A1E03"/>
    <w:rsid w:val="00427AA5"/>
    <w:rsid w:val="00483790"/>
    <w:rsid w:val="00485853"/>
    <w:rsid w:val="004A7C73"/>
    <w:rsid w:val="004B6487"/>
    <w:rsid w:val="004C3C95"/>
    <w:rsid w:val="004D4634"/>
    <w:rsid w:val="004E169C"/>
    <w:rsid w:val="004F6FD7"/>
    <w:rsid w:val="00532625"/>
    <w:rsid w:val="00563B1E"/>
    <w:rsid w:val="00573770"/>
    <w:rsid w:val="005E7007"/>
    <w:rsid w:val="00635C79"/>
    <w:rsid w:val="00646807"/>
    <w:rsid w:val="006537C2"/>
    <w:rsid w:val="00662EC7"/>
    <w:rsid w:val="007D29B0"/>
    <w:rsid w:val="008972B8"/>
    <w:rsid w:val="009F593E"/>
    <w:rsid w:val="00A57822"/>
    <w:rsid w:val="00A63182"/>
    <w:rsid w:val="00AA7C3F"/>
    <w:rsid w:val="00AD3D33"/>
    <w:rsid w:val="00BE7FAC"/>
    <w:rsid w:val="00C15B41"/>
    <w:rsid w:val="00C70E92"/>
    <w:rsid w:val="00C90824"/>
    <w:rsid w:val="00D46394"/>
    <w:rsid w:val="00D7316F"/>
    <w:rsid w:val="00D90390"/>
    <w:rsid w:val="00E21016"/>
    <w:rsid w:val="00F246C7"/>
    <w:rsid w:val="00F44BBB"/>
    <w:rsid w:val="00FF1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AD63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B41"/>
    <w:rPr>
      <w:rFonts w:eastAsia="ＭＳ 明朝" w:cs="Times New Roman"/>
    </w:rPr>
  </w:style>
  <w:style w:type="paragraph" w:styleId="Heading1">
    <w:name w:val="heading 1"/>
    <w:basedOn w:val="Normal"/>
    <w:next w:val="Normal"/>
    <w:link w:val="Heading1Char"/>
    <w:autoRedefine/>
    <w:qFormat/>
    <w:rsid w:val="00662EC7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3B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B1E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F1B81"/>
    <w:pPr>
      <w:keepNext/>
      <w:spacing w:after="200"/>
    </w:pPr>
    <w:rPr>
      <w:bCs/>
      <w:szCs w:val="18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307DF0"/>
    <w:pPr>
      <w:tabs>
        <w:tab w:val="right" w:leader="dot" w:pos="8630"/>
      </w:tabs>
      <w:spacing w:before="120" w:after="120" w:line="360" w:lineRule="auto"/>
      <w:ind w:left="480" w:hanging="480"/>
    </w:pPr>
    <w:rPr>
      <w:noProof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662EC7"/>
    <w:rPr>
      <w:rFonts w:eastAsiaTheme="majorEastAsia" w:cstheme="majorBidi"/>
      <w:b/>
      <w:bCs/>
      <w:sz w:val="32"/>
      <w:szCs w:val="32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307DF0"/>
    <w:pPr>
      <w:spacing w:line="276" w:lineRule="auto"/>
      <w:outlineLvl w:val="9"/>
    </w:pPr>
    <w:rPr>
      <w:rFonts w:eastAsia="ＭＳ ゴシック" w:cs="Times New Roman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07DF0"/>
    <w:pPr>
      <w:spacing w:before="240" w:after="120"/>
    </w:pPr>
    <w:rPr>
      <w:b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07DF0"/>
    <w:pPr>
      <w:ind w:left="240"/>
    </w:pPr>
    <w:rPr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07DF0"/>
    <w:pPr>
      <w:tabs>
        <w:tab w:val="right" w:leader="dot" w:pos="8630"/>
      </w:tabs>
      <w:spacing w:before="120" w:after="120"/>
      <w:ind w:left="480"/>
    </w:pPr>
    <w:rPr>
      <w:i/>
      <w:iCs/>
      <w:smallCaps/>
      <w:noProof/>
      <w:sz w:val="18"/>
      <w:szCs w:val="22"/>
    </w:rPr>
  </w:style>
  <w:style w:type="paragraph" w:styleId="BodyTextIndent">
    <w:name w:val="Body Text Indent"/>
    <w:basedOn w:val="Normal"/>
    <w:link w:val="BodyTextIndentChar"/>
    <w:rsid w:val="00C15B41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C15B41"/>
    <w:rPr>
      <w:rFonts w:eastAsia="ＭＳ 明朝" w:cs="Times New Roman"/>
    </w:rPr>
  </w:style>
  <w:style w:type="paragraph" w:styleId="ListParagraph">
    <w:name w:val="List Paragraph"/>
    <w:basedOn w:val="Normal"/>
    <w:uiPriority w:val="34"/>
    <w:qFormat/>
    <w:rsid w:val="0057377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B41"/>
    <w:rPr>
      <w:rFonts w:eastAsia="ＭＳ 明朝" w:cs="Times New Roman"/>
    </w:rPr>
  </w:style>
  <w:style w:type="paragraph" w:styleId="Heading1">
    <w:name w:val="heading 1"/>
    <w:basedOn w:val="Normal"/>
    <w:next w:val="Normal"/>
    <w:link w:val="Heading1Char"/>
    <w:autoRedefine/>
    <w:qFormat/>
    <w:rsid w:val="00662EC7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3B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B1E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F1B81"/>
    <w:pPr>
      <w:keepNext/>
      <w:spacing w:after="200"/>
    </w:pPr>
    <w:rPr>
      <w:bCs/>
      <w:szCs w:val="18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307DF0"/>
    <w:pPr>
      <w:tabs>
        <w:tab w:val="right" w:leader="dot" w:pos="8630"/>
      </w:tabs>
      <w:spacing w:before="120" w:after="120" w:line="360" w:lineRule="auto"/>
      <w:ind w:left="480" w:hanging="480"/>
    </w:pPr>
    <w:rPr>
      <w:noProof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662EC7"/>
    <w:rPr>
      <w:rFonts w:eastAsiaTheme="majorEastAsia" w:cstheme="majorBidi"/>
      <w:b/>
      <w:bCs/>
      <w:sz w:val="32"/>
      <w:szCs w:val="32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307DF0"/>
    <w:pPr>
      <w:spacing w:line="276" w:lineRule="auto"/>
      <w:outlineLvl w:val="9"/>
    </w:pPr>
    <w:rPr>
      <w:rFonts w:eastAsia="ＭＳ ゴシック" w:cs="Times New Roman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07DF0"/>
    <w:pPr>
      <w:spacing w:before="240" w:after="120"/>
    </w:pPr>
    <w:rPr>
      <w:b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07DF0"/>
    <w:pPr>
      <w:ind w:left="240"/>
    </w:pPr>
    <w:rPr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07DF0"/>
    <w:pPr>
      <w:tabs>
        <w:tab w:val="right" w:leader="dot" w:pos="8630"/>
      </w:tabs>
      <w:spacing w:before="120" w:after="120"/>
      <w:ind w:left="480"/>
    </w:pPr>
    <w:rPr>
      <w:i/>
      <w:iCs/>
      <w:smallCaps/>
      <w:noProof/>
      <w:sz w:val="18"/>
      <w:szCs w:val="22"/>
    </w:rPr>
  </w:style>
  <w:style w:type="paragraph" w:styleId="BodyTextIndent">
    <w:name w:val="Body Text Indent"/>
    <w:basedOn w:val="Normal"/>
    <w:link w:val="BodyTextIndentChar"/>
    <w:rsid w:val="00C15B41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C15B41"/>
    <w:rPr>
      <w:rFonts w:eastAsia="ＭＳ 明朝" w:cs="Times New Roman"/>
    </w:rPr>
  </w:style>
  <w:style w:type="paragraph" w:styleId="ListParagraph">
    <w:name w:val="List Paragraph"/>
    <w:basedOn w:val="Normal"/>
    <w:uiPriority w:val="34"/>
    <w:qFormat/>
    <w:rsid w:val="005737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744</Words>
  <Characters>4241</Characters>
  <Application>Microsoft Macintosh Word</Application>
  <DocSecurity>0</DocSecurity>
  <Lines>35</Lines>
  <Paragraphs>9</Paragraphs>
  <ScaleCrop>false</ScaleCrop>
  <Company/>
  <LinksUpToDate>false</LinksUpToDate>
  <CharactersWithSpaces>4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ann Peterson</dc:creator>
  <cp:keywords/>
  <dc:description/>
  <cp:lastModifiedBy>Roseann Peterson</cp:lastModifiedBy>
  <cp:revision>7</cp:revision>
  <dcterms:created xsi:type="dcterms:W3CDTF">2013-01-31T21:19:00Z</dcterms:created>
  <dcterms:modified xsi:type="dcterms:W3CDTF">2014-03-16T06:35:00Z</dcterms:modified>
</cp:coreProperties>
</file>